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4AFA1" w14:textId="77777777" w:rsidR="00E31829" w:rsidRDefault="00E31829" w:rsidP="008F186D">
      <w:pPr>
        <w:ind w:hanging="720"/>
        <w:rPr>
          <w:rFonts w:ascii="Times New Roman" w:hAnsi="Times New Roman" w:cs="Times New Roman"/>
          <w:b/>
          <w:bCs/>
          <w:szCs w:val="22"/>
        </w:rPr>
      </w:pPr>
    </w:p>
    <w:p w14:paraId="64BFEAC3" w14:textId="09FA4639" w:rsidR="00147622" w:rsidRPr="00245F5E" w:rsidRDefault="00147622" w:rsidP="008F186D">
      <w:pPr>
        <w:ind w:hanging="720"/>
        <w:rPr>
          <w:rFonts w:ascii="Times New Roman" w:hAnsi="Times New Roman" w:cs="Times New Roman"/>
        </w:rPr>
      </w:pPr>
      <w:r w:rsidRPr="00245F5E">
        <w:rPr>
          <w:rFonts w:ascii="Times New Roman" w:hAnsi="Times New Roman" w:cs="Times New Roman"/>
          <w:b/>
          <w:bCs/>
          <w:szCs w:val="22"/>
        </w:rPr>
        <w:t>Supplementary Table</w:t>
      </w:r>
      <w:r w:rsidRPr="00245F5E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r w:rsidRPr="00245F5E">
        <w:rPr>
          <w:rFonts w:ascii="Times New Roman" w:hAnsi="Times New Roman" w:cs="Times New Roman"/>
          <w:b/>
          <w:bCs/>
          <w:szCs w:val="22"/>
        </w:rPr>
        <w:t>S1</w:t>
      </w:r>
      <w:r w:rsidRPr="00245F5E">
        <w:rPr>
          <w:rFonts w:ascii="Times New Roman" w:hAnsi="Times New Roman" w:cs="Times New Roman"/>
          <w:b/>
          <w:bCs/>
          <w:szCs w:val="22"/>
          <w:cs/>
        </w:rPr>
        <w:t xml:space="preserve"> </w:t>
      </w:r>
      <w:r w:rsidR="001973AF" w:rsidRPr="00245F5E">
        <w:rPr>
          <w:rFonts w:ascii="Times New Roman" w:hAnsi="Times New Roman" w:cs="Times New Roman"/>
        </w:rPr>
        <w:t>List of taxa used in phylogenetic analyses with</w:t>
      </w:r>
      <w:r w:rsidRPr="00245F5E">
        <w:rPr>
          <w:rFonts w:ascii="Times New Roman" w:hAnsi="Times New Roman" w:cs="Times New Roman"/>
        </w:rPr>
        <w:t xml:space="preserve"> GenBank accession numbers</w:t>
      </w:r>
      <w:r w:rsidR="001973AF" w:rsidRPr="00245F5E">
        <w:rPr>
          <w:rFonts w:ascii="Times New Roman" w:hAnsi="Times New Roman" w:cs="Times New Roman"/>
          <w:szCs w:val="22"/>
          <w:cs/>
        </w:rPr>
        <w:t>.</w:t>
      </w:r>
    </w:p>
    <w:tbl>
      <w:tblPr>
        <w:tblW w:w="14666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3512"/>
        <w:gridCol w:w="1962"/>
        <w:gridCol w:w="4066"/>
        <w:gridCol w:w="1440"/>
        <w:gridCol w:w="1260"/>
        <w:gridCol w:w="1260"/>
        <w:gridCol w:w="1166"/>
      </w:tblGrid>
      <w:tr w:rsidR="00F27F67" w:rsidRPr="00AF61DA" w14:paraId="5A98AEE5" w14:textId="77777777" w:rsidTr="000E3D97">
        <w:trPr>
          <w:trHeight w:val="288"/>
          <w:tblHeader/>
        </w:trPr>
        <w:tc>
          <w:tcPr>
            <w:tcW w:w="35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4F36C7AE" w14:textId="30274178" w:rsidR="007E6741" w:rsidRPr="00AF61DA" w:rsidRDefault="007E674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xa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039731FC" w14:textId="22ADC152" w:rsidR="007E6741" w:rsidRPr="00AF61DA" w:rsidRDefault="007E6741" w:rsidP="00A31A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ucher ID</w:t>
            </w:r>
          </w:p>
        </w:tc>
        <w:tc>
          <w:tcPr>
            <w:tcW w:w="40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5A6546DE" w14:textId="4D1E9D0D" w:rsidR="007E6741" w:rsidRPr="00AF61DA" w:rsidRDefault="007E674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ality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0D922780" w14:textId="0998DC63" w:rsidR="007E6741" w:rsidRPr="00AF61DA" w:rsidRDefault="007E674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  <w:r w:rsidR="002478D1" w:rsidRPr="00AF6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B</w:t>
            </w:r>
            <w:r w:rsidRPr="00AF6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k </w:t>
            </w:r>
            <w:r w:rsidR="002478D1" w:rsidRPr="00AF61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noWrap/>
          </w:tcPr>
          <w:p w14:paraId="3B02197D" w14:textId="2496257A" w:rsidR="007E6741" w:rsidRPr="00AF61DA" w:rsidRDefault="002478D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F27F67" w:rsidRPr="00AF61DA" w14:paraId="23D178D2" w14:textId="77777777" w:rsidTr="000E3D97">
        <w:trPr>
          <w:trHeight w:val="288"/>
          <w:tblHeader/>
        </w:trPr>
        <w:tc>
          <w:tcPr>
            <w:tcW w:w="35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D1F1EB0" w14:textId="3B330A84" w:rsidR="007E6741" w:rsidRPr="00AF61DA" w:rsidRDefault="007E674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6FE5E60" w14:textId="267CF41D" w:rsidR="007E6741" w:rsidRPr="00AF61DA" w:rsidRDefault="007E674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777766C" w14:textId="30768023" w:rsidR="007E6741" w:rsidRPr="00AF61DA" w:rsidRDefault="007E674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D06D624" w14:textId="77777777" w:rsidR="007E6741" w:rsidRPr="00AF61DA" w:rsidRDefault="007E674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A51F2CE" w14:textId="6944C00E" w:rsidR="007E6741" w:rsidRPr="00AF61DA" w:rsidRDefault="002478D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S rRN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4DC8680" w14:textId="0EC2D6CA" w:rsidR="007E6741" w:rsidRPr="00AF61DA" w:rsidRDefault="007E6741" w:rsidP="00A31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S</w:t>
            </w:r>
            <w:r w:rsidR="002478D1"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RNA</w:t>
            </w:r>
          </w:p>
        </w:tc>
        <w:tc>
          <w:tcPr>
            <w:tcW w:w="11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B20C926" w14:textId="106FED7E" w:rsidR="007E6741" w:rsidRPr="00AF61DA" w:rsidRDefault="007E6741" w:rsidP="00A31A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27F67" w:rsidRPr="00AF61DA" w14:paraId="4D3A2A60" w14:textId="77777777" w:rsidTr="008F186D">
        <w:trPr>
          <w:trHeight w:val="288"/>
        </w:trPr>
        <w:tc>
          <w:tcPr>
            <w:tcW w:w="146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5CF9A" w14:textId="6CEF8B29" w:rsidR="007E6741" w:rsidRPr="00AF61DA" w:rsidRDefault="007E6741" w:rsidP="00A31A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be Pseudodo</w:t>
            </w:r>
            <w:r w:rsidR="00906128"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ni Frierson, 1927</w:t>
            </w:r>
          </w:p>
        </w:tc>
      </w:tr>
      <w:tr w:rsidR="00F27F67" w:rsidRPr="00AF61DA" w14:paraId="11ABD39D" w14:textId="77777777" w:rsidTr="008F186D">
        <w:trPr>
          <w:trHeight w:val="288"/>
        </w:trPr>
        <w:tc>
          <w:tcPr>
            <w:tcW w:w="146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7EA13" w14:textId="1B77BE06" w:rsidR="007E6741" w:rsidRPr="00AF61DA" w:rsidRDefault="007E6741" w:rsidP="00A31A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tribe </w:t>
            </w:r>
            <w:r w:rsidR="006C5E88"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eudodontina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rierson, 1927</w:t>
            </w:r>
          </w:p>
        </w:tc>
      </w:tr>
      <w:tr w:rsidR="001B0473" w:rsidRPr="00AF61DA" w14:paraId="6FE80D83" w14:textId="77777777" w:rsidTr="00AF61DA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8705" w14:textId="77777777" w:rsidR="001B0473" w:rsidRPr="00AF61DA" w:rsidRDefault="001B0473" w:rsidP="00EA68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ngkhlanai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modienic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69D50" w14:textId="77777777" w:rsidR="001B0473" w:rsidRPr="00AF61DA" w:rsidRDefault="001B0473" w:rsidP="00AF61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MBH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biv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33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DDF61" w14:textId="77777777" w:rsidR="001B0473" w:rsidRPr="00AF61DA" w:rsidRDefault="001B0473" w:rsidP="00EA680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Basin, Klong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amod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F537F" w14:textId="3AE17D1A" w:rsidR="001B0473" w:rsidRPr="00CE0F00" w:rsidRDefault="001B0473" w:rsidP="0021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0F00">
              <w:rPr>
                <w:rFonts w:ascii="Times New Roman" w:eastAsia="Times New Roman" w:hAnsi="Times New Roman" w:cs="Times New Roman"/>
                <w:sz w:val="20"/>
                <w:szCs w:val="20"/>
              </w:rPr>
              <w:t>OP7298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2FF03" w14:textId="77777777" w:rsidR="001B0473" w:rsidRPr="00CE0F00" w:rsidRDefault="001B0473" w:rsidP="0021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0F00">
              <w:rPr>
                <w:rFonts w:ascii="Times New Roman" w:eastAsia="Times New Roman" w:hAnsi="Times New Roman" w:cs="Times New Roman"/>
                <w:sz w:val="20"/>
                <w:szCs w:val="20"/>
              </w:rPr>
              <w:t>OP7353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DE1B1" w14:textId="77777777" w:rsidR="001B0473" w:rsidRPr="00CE0F00" w:rsidRDefault="001B0473" w:rsidP="00212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0F00">
              <w:rPr>
                <w:rFonts w:ascii="Times New Roman" w:eastAsia="Times New Roman" w:hAnsi="Times New Roman" w:cs="Times New Roman"/>
                <w:sz w:val="20"/>
                <w:szCs w:val="20"/>
              </w:rPr>
              <w:t>OP73536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827B4" w14:textId="6CC66AD0" w:rsidR="001B0473" w:rsidRPr="00AF61DA" w:rsidRDefault="001B0473" w:rsidP="00EA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onopleva&lt;/Author&gt;&lt;Year&gt;2023&lt;/Year&gt;&lt;RecNum&gt;137&lt;/RecNum&gt;&lt;DisplayText&gt;[1]&lt;/DisplayText&gt;&lt;record&gt;&lt;rec-number&gt;137&lt;/rec-number&gt;&lt;foreign-keys&gt;&lt;key app="EN" db-id="pwe25r02ss9p9xe9wsdpweeya0sv0dfed0ea" timestamp="1702804718"&gt;137&lt;/key&gt;&lt;/foreign-keys&gt;&lt;ref-type name="Journal Article"&gt;17&lt;/ref-type&gt;&lt;contributors&gt;&lt;authors&gt;&lt;author&gt;Konopleva, Ekaterina S.&lt;/author&gt;&lt;author&gt;Lheknim, Vachira&lt;/author&gt;&lt;author&gt;Sriwoon, Rujinard&lt;/author&gt;&lt;author&gt;Kondakov, Alexander V.&lt;/author&gt;&lt;author&gt;Tomilova, Alena A.&lt;/author&gt;&lt;author&gt;Gofarov, Mikhail Y.&lt;/author&gt;&lt;author&gt;Vikhrev, Ilya V.&lt;/author&gt;&lt;author&gt;Bolotov, Ivan N.&lt;/author&gt;&lt;/authors&gt;&lt;/contributors&gt;&lt;titles&gt;&lt;title&gt;Diversity and phylogenetics of freshwater mussels (Unionidae) from southern Thailand with the description of one new genus and five new species-group taxa&lt;/title&gt;&lt;secondary-title&gt;Diversity&lt;/secondary-title&gt;&lt;/titles&gt;&lt;periodical&gt;&lt;full-title&gt;Diversity&lt;/full-title&gt;&lt;/periodical&gt;&lt;pages&gt;10&lt;/pages&gt;&lt;volume&gt;15&lt;/volume&gt;&lt;keywords&gt;&lt;keyword&gt;freshwater mussel fauna&lt;/keyword&gt;&lt;keyword&gt;new taxa&lt;/keyword&gt;&lt;keyword&gt;phylogenetics&lt;/keyword&gt;&lt;keyword&gt;Southern Thailand&lt;/keyword&gt;&lt;keyword&gt;Unionidae&lt;/keyword&gt;&lt;/keywords&gt;&lt;dates&gt;&lt;year&gt;2023&lt;/year&gt;&lt;/dates&gt;&lt;isbn&gt;1424-2818&lt;/isbn&gt;&lt;urls&gt;&lt;/urls&gt;&lt;electronic-resource-num&gt;10.3390/d15010010&lt;/electronic-resource-num&gt;&lt;/record&gt;&lt;/Cite&gt;&lt;/EndNote&gt;</w:instrTex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AF61D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]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0F00" w:rsidRPr="00AF61DA" w14:paraId="053C9134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795658" w14:textId="481F398E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ngkhlanai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modienic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B6ED83" w14:textId="6DEC9CF8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2956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C2873E" w14:textId="294ED746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sz w:val="20"/>
                <w:szCs w:val="20"/>
              </w:rPr>
              <w:t xml:space="preserve">Thailand: Songkhla Lake Basin, </w:t>
            </w:r>
            <w:proofErr w:type="spell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Tamot</w:t>
            </w:r>
            <w:proofErr w:type="spell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CB2864" w14:textId="59187659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9807C" w14:textId="65A48D29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22EE22" w14:textId="43A9AF75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168D6F" w14:textId="3423BAC5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0F00" w:rsidRPr="00AF61DA" w14:paraId="75A24F40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868033" w14:textId="70EFE9D5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ngkhlanai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modienic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F123AE" w14:textId="50A55199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2959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2AD7E" w14:textId="71384B1F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sz w:val="20"/>
                <w:szCs w:val="20"/>
              </w:rPr>
              <w:t xml:space="preserve">Thailand: Songkhla Lake Basin, </w:t>
            </w:r>
            <w:proofErr w:type="spell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Tamot</w:t>
            </w:r>
            <w:proofErr w:type="spell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68819" w14:textId="6C48A33A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6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0124F" w14:textId="6CF3D34B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5B1167" w14:textId="06E444F2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778CF" w14:textId="61FEAF21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0F00" w:rsidRPr="00AF61DA" w14:paraId="513E53E5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A376E" w14:textId="3EEA7229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ngkhlanai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modienic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D5C44" w14:textId="17A6DDB9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2960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9665C" w14:textId="7794C69D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sz w:val="20"/>
                <w:szCs w:val="20"/>
              </w:rPr>
              <w:t xml:space="preserve">Thailand: Songkhla Lake Basin, </w:t>
            </w:r>
            <w:proofErr w:type="spell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Tamot</w:t>
            </w:r>
            <w:proofErr w:type="spell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8A01A" w14:textId="6B59145F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72E6A1" w14:textId="7290B8F0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67884" w14:textId="53AEE502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4A4B7A" w14:textId="02917CE1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0F00" w:rsidRPr="00AF61DA" w14:paraId="1896EC79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371DB" w14:textId="432A6A62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ngkhlanai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modienic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3D88B" w14:textId="21946F05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297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71B3F" w14:textId="5673E191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sz w:val="20"/>
                <w:szCs w:val="20"/>
              </w:rPr>
              <w:t xml:space="preserve">Thailand: Songkhla Lake Basin, </w:t>
            </w:r>
            <w:proofErr w:type="spell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Tamot</w:t>
            </w:r>
            <w:proofErr w:type="spell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CD160E" w14:textId="12C4B245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D3EC94" w14:textId="22992A5B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7CD45" w14:textId="73F66C31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AB24C" w14:textId="227068D4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0F00" w:rsidRPr="00AF61DA" w14:paraId="64672FBD" w14:textId="77777777" w:rsidTr="000A48D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1803B" w14:textId="396D025D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moreleti 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(Crosse &amp; P. Fischer, 1876)</w:t>
            </w: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b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12D39" w14:textId="30EFF55F" w:rsidR="00CE0F00" w:rsidRPr="00AF61DA" w:rsidRDefault="00CE0F00" w:rsidP="00CE0F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0300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0E316" w14:textId="2EF18F98" w:rsidR="00CE0F00" w:rsidRPr="00AF61DA" w:rsidRDefault="00CE0F00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ailand: Tonle Sap Basin, </w:t>
            </w:r>
            <w:proofErr w:type="spell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om</w:t>
            </w:r>
            <w:proofErr w:type="spell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t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494BD" w14:textId="050278C0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FAF705" w14:textId="6CCF76C8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344EC" w14:textId="79545903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D7DDDD" w14:textId="4D72637C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0F00" w:rsidRPr="00AF61DA" w14:paraId="2CA9697C" w14:textId="77777777" w:rsidTr="000A48D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1C5CD" w14:textId="6578E0E9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moreleti 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(Crosse &amp; P. Fischer, 1876)</w:t>
            </w: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b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E44F5" w14:textId="00A5067F" w:rsidR="00CE0F00" w:rsidRPr="00AF61DA" w:rsidRDefault="00CE0F00" w:rsidP="00CE0F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030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842BF" w14:textId="041E7A49" w:rsidR="00CE0F00" w:rsidRPr="00AF61DA" w:rsidRDefault="00CE0F00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ailand: Tonle Sap Basin, </w:t>
            </w:r>
            <w:proofErr w:type="spell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om</w:t>
            </w:r>
            <w:proofErr w:type="spell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t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567C2" w14:textId="5F99A45E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A7D87" w14:textId="51334427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E8E38" w14:textId="1027F057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2BC96" w14:textId="385F6E0E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E0F00" w:rsidRPr="00AF61DA" w14:paraId="2680187A" w14:textId="77777777" w:rsidTr="000A48D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6D9F1" w14:textId="69594440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moreleti </w:t>
            </w: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(Crosse &amp; P. Fischer, 1876)</w:t>
            </w: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b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3BA1C" w14:textId="55F6E677" w:rsidR="00CE0F00" w:rsidRPr="00AF61DA" w:rsidRDefault="00CE0F00" w:rsidP="00CE0F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sz w:val="20"/>
                <w:szCs w:val="20"/>
              </w:rPr>
              <w:t>0544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57898E" w14:textId="2046019D" w:rsidR="00CE0F00" w:rsidRPr="00AF61DA" w:rsidRDefault="00CE0F00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ailand: Tonle Sap Basin, </w:t>
            </w:r>
            <w:proofErr w:type="spell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rom</w:t>
            </w:r>
            <w:proofErr w:type="spell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t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4EE12" w14:textId="7F28C5A3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6DE814" w14:textId="6FB0938D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D224D" w14:textId="414EBE09" w:rsidR="00CE0F00" w:rsidRPr="00CE0F00" w:rsidRDefault="00CE0F00" w:rsidP="00CE0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9D869" w14:textId="400DD90A" w:rsidR="00CE0F00" w:rsidRPr="00AF61DA" w:rsidRDefault="00CE0F00" w:rsidP="00CE0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D5B50" w:rsidRPr="00CD5B50" w14:paraId="5E0CFEAE" w14:textId="77777777" w:rsidTr="000A48D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202DE" w14:textId="429D96DD" w:rsidR="000A48DD" w:rsidRPr="00CD5B50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D5B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moreleti </w:t>
            </w:r>
            <w:r w:rsidRPr="00CD5B50">
              <w:rPr>
                <w:rFonts w:ascii="Times New Roman" w:eastAsia="Times New Roman" w:hAnsi="Times New Roman" w:cs="Times New Roman"/>
                <w:sz w:val="20"/>
                <w:szCs w:val="20"/>
              </w:rPr>
              <w:t>(Crosse &amp; P. Fischer, 1876)</w:t>
            </w:r>
            <w:r w:rsidRPr="00CD5B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D5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omb. </w:t>
            </w:r>
            <w:proofErr w:type="spellStart"/>
            <w:r w:rsidRPr="00CD5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4C323" w14:textId="38E62CE5" w:rsidR="000A48DD" w:rsidRPr="00CD5B50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5B50">
              <w:rPr>
                <w:rFonts w:ascii="Times New Roman" w:hAnsi="Times New Roman" w:cs="Times New Roman"/>
                <w:sz w:val="20"/>
                <w:szCs w:val="20"/>
              </w:rPr>
              <w:t>MUMNH:UNI</w:t>
            </w:r>
            <w:proofErr w:type="gramEnd"/>
            <w:r w:rsidRPr="00CD5B50">
              <w:rPr>
                <w:rFonts w:ascii="Times New Roman" w:hAnsi="Times New Roman" w:cs="Times New Roman"/>
                <w:sz w:val="20"/>
                <w:szCs w:val="20"/>
              </w:rPr>
              <w:t>3428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EC9F1" w14:textId="5EF34570" w:rsidR="000A48DD" w:rsidRPr="00CD5B50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B50">
              <w:rPr>
                <w:rFonts w:ascii="Times New Roman" w:hAnsi="Times New Roman" w:cs="Times New Roman"/>
                <w:sz w:val="20"/>
                <w:szCs w:val="20"/>
              </w:rPr>
              <w:t xml:space="preserve">Thailand: Tonle Sap Basin, </w:t>
            </w:r>
            <w:proofErr w:type="spellStart"/>
            <w:r w:rsidRPr="00CD5B50">
              <w:rPr>
                <w:rFonts w:ascii="Times New Roman" w:hAnsi="Times New Roman" w:cs="Times New Roman"/>
                <w:sz w:val="20"/>
                <w:szCs w:val="20"/>
              </w:rPr>
              <w:t>Phrom</w:t>
            </w:r>
            <w:proofErr w:type="spellEnd"/>
            <w:r w:rsidRPr="00CD5B50">
              <w:rPr>
                <w:rFonts w:ascii="Times New Roman" w:hAnsi="Times New Roman" w:cs="Times New Roman"/>
                <w:sz w:val="20"/>
                <w:szCs w:val="20"/>
              </w:rPr>
              <w:t xml:space="preserve"> Hot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5ED2F" w14:textId="70E8D40A" w:rsidR="000A48DD" w:rsidRPr="00CD5B50" w:rsidRDefault="00284DB7" w:rsidP="000A4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D5B50">
              <w:rPr>
                <w:rFonts w:ascii="Times New Roman" w:hAnsi="Times New Roman" w:cs="Times New Roman"/>
                <w:sz w:val="20"/>
                <w:szCs w:val="24"/>
              </w:rPr>
              <w:t>PQ7645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8EB41" w14:textId="60EBECF4" w:rsidR="000A48DD" w:rsidRPr="00CD5B50" w:rsidRDefault="00E31829" w:rsidP="000A4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D5B50">
              <w:rPr>
                <w:rFonts w:ascii="Times New Roman" w:hAnsi="Times New Roman" w:cs="Times New Roman"/>
                <w:sz w:val="20"/>
                <w:szCs w:val="24"/>
              </w:rPr>
              <w:t>PQ77623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660BE2" w14:textId="20698620" w:rsidR="000A48DD" w:rsidRPr="00CD5B50" w:rsidRDefault="00284DB7" w:rsidP="000A4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D5B50">
              <w:rPr>
                <w:rFonts w:ascii="Times New Roman" w:hAnsi="Times New Roman" w:cs="Times New Roman"/>
                <w:sz w:val="20"/>
                <w:szCs w:val="24"/>
              </w:rPr>
              <w:t>PQ76457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E2ACD3" w14:textId="6AAA70DE" w:rsidR="000A48DD" w:rsidRPr="00CD5B50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B50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AF61DA" w14:paraId="210B514B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A6F2CD" w14:textId="57DFD4A3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D7FB8" w14:textId="20616254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3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9A4D9" w14:textId="168D785A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ailand: Songkhram Basin, </w:t>
            </w:r>
            <w:proofErr w:type="spell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hang</w:t>
            </w:r>
            <w:proofErr w:type="spell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609AC" w14:textId="32F67A99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DFA75" w14:textId="4863743A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E0E6F" w14:textId="70E02D58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FC6714" w14:textId="6E4C392F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AF61DA" w14:paraId="714F8890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4AE06" w14:textId="7660FEA8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508E7" w14:textId="53060290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4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34EFA" w14:textId="4C4EC8EB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ailand: Songkhram Basin, </w:t>
            </w:r>
            <w:proofErr w:type="spell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hang</w:t>
            </w:r>
            <w:proofErr w:type="spell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9841E" w14:textId="07BA33C7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EE4EAF" w14:textId="5E285F44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0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D7CF9" w14:textId="7AB24096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0176C" w14:textId="7D3AB722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AF61DA" w14:paraId="5C2BC6E4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C9DB9A" w14:textId="02165E1C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FA9B5B" w14:textId="289D242F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6C7EE" w14:textId="057ED05E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ailand: Mekong Basin, </w:t>
            </w:r>
            <w:proofErr w:type="spell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uai</w:t>
            </w:r>
            <w:proofErr w:type="spell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0AF14" w14:textId="6B55253B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98642" w14:textId="6D3206A5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004C59" w14:textId="3642C353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7DB8E9" w14:textId="50908551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AF61DA" w14:paraId="617AA81F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5F4F0" w14:textId="2F24FB04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4261C6" w14:textId="2F81D8B2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19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DA074" w14:textId="6D0C5653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: Songkhram Basin, Songkhram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F14C77" w14:textId="141C3326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0F78A0" w14:textId="5624A598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374A8" w14:textId="0B94459A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F2567" w14:textId="535758E7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AF61DA" w14:paraId="40A18FD3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B0335" w14:textId="38BE8DB1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46BCDA" w14:textId="2362F24B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9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7E4AA" w14:textId="0D58A67E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: Mekong Basin, Huay Kam Pae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9C360F" w14:textId="4E386D78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2B14B" w14:textId="6F1A0578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86DE6" w14:textId="365E12DE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D00B9" w14:textId="58FA8602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AF61DA" w14:paraId="4547971D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50DF60" w14:textId="014E837D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65226" w14:textId="25F5E19E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A4157" w14:textId="1CF7D876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: Mekong Basin, Huay Kam Pae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96FAA" w14:textId="6124DB7D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D840F" w14:textId="0B6E21D3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8FE8E0" w14:textId="74941D83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2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5A068" w14:textId="1DF3F0BE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AF61DA" w14:paraId="4ADFEC6B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BAF47" w14:textId="3C171120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00339" w14:textId="64DD30FB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85FAC" w14:textId="6B37F28B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: Mekong Basin, Nam Suai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B2BA5" w14:textId="50CAF47F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60A78" w14:textId="058A7863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C79E8" w14:textId="29935D65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9D8ABB" w14:textId="32675FB9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AF61DA" w14:paraId="260C4680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15F8F" w14:textId="5BF8D3BD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BD2CE" w14:textId="14ACEB12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30B38" w14:textId="5C60A9DE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ailand: Mekong Basin, Nam </w:t>
            </w:r>
            <w:proofErr w:type="spell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g</w:t>
            </w:r>
            <w:proofErr w:type="spell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A229C7" w14:textId="6A147D7F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8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9873E" w14:textId="627A3D3A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362819" w14:textId="3AC0A974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3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D0101" w14:textId="42D0069C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AF61DA" w14:paraId="601CAF5A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08CE7" w14:textId="73DFDA2A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AF61D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A581B" w14:textId="48C2DBDE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MNH:UNI</w:t>
            </w:r>
            <w:proofErr w:type="gramEnd"/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2C3A5" w14:textId="03618EBB" w:rsidR="000A48DD" w:rsidRPr="00AF61DA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iland: Mekong Basin, Huai Luang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887DB" w14:textId="641F6FB4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16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B09A3A" w14:textId="0612E501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9695B" w14:textId="69A9EF23" w:rsidR="000A48DD" w:rsidRPr="00CE0F0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CE0F00">
              <w:rPr>
                <w:rFonts w:ascii="Times New Roman" w:hAnsi="Times New Roman" w:cs="Times New Roman"/>
                <w:sz w:val="20"/>
                <w:szCs w:val="24"/>
              </w:rPr>
              <w:t>PQ23673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B8A12" w14:textId="419A76AC" w:rsidR="000A48DD" w:rsidRPr="00AF61D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61DA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CD5B50" w:rsidRPr="00CD5B50" w14:paraId="1D7AAB8C" w14:textId="77777777" w:rsidTr="00CE0F0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1C87F" w14:textId="22E72B13" w:rsidR="000A48DD" w:rsidRPr="00CD5B50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D5B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ongkhlanaia songkhramensis </w:t>
            </w:r>
            <w:r w:rsidRPr="00CD5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p. </w:t>
            </w:r>
            <w:proofErr w:type="spellStart"/>
            <w:r w:rsidRPr="00CD5B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58EC5" w14:textId="14CFFABA" w:rsidR="000A48DD" w:rsidRPr="00CD5B50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D5B50">
              <w:rPr>
                <w:rFonts w:ascii="Times New Roman" w:hAnsi="Times New Roman" w:cs="Times New Roman"/>
                <w:sz w:val="20"/>
                <w:szCs w:val="20"/>
              </w:rPr>
              <w:t>MUMNH:UNI</w:t>
            </w:r>
            <w:proofErr w:type="gramEnd"/>
            <w:r w:rsidRPr="00CD5B50">
              <w:rPr>
                <w:rFonts w:ascii="Times New Roman" w:hAnsi="Times New Roman" w:cs="Times New Roman"/>
                <w:sz w:val="20"/>
                <w:szCs w:val="20"/>
              </w:rPr>
              <w:t>092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30538" w14:textId="5BF52071" w:rsidR="000A48DD" w:rsidRPr="00CD5B50" w:rsidRDefault="000A48DD" w:rsidP="000A48D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5B50">
              <w:rPr>
                <w:rFonts w:ascii="Times New Roman" w:hAnsi="Times New Roman" w:cs="Times New Roman"/>
                <w:sz w:val="20"/>
                <w:szCs w:val="20"/>
              </w:rPr>
              <w:t>Thailand: Mekong Basin, Songkhram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1BED2A" w14:textId="08E1844A" w:rsidR="000A48DD" w:rsidRPr="00CD5B50" w:rsidRDefault="00284DB7" w:rsidP="000A4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D5B50">
              <w:rPr>
                <w:rFonts w:ascii="Times New Roman" w:hAnsi="Times New Roman" w:cs="Times New Roman"/>
                <w:sz w:val="20"/>
                <w:szCs w:val="24"/>
              </w:rPr>
              <w:t>PQ7645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664A75" w14:textId="726ED8C1" w:rsidR="000A48DD" w:rsidRPr="00CD5B50" w:rsidRDefault="00E31829" w:rsidP="000A4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D5B50">
              <w:rPr>
                <w:rFonts w:ascii="Times New Roman" w:hAnsi="Times New Roman" w:cs="Times New Roman"/>
                <w:sz w:val="20"/>
                <w:szCs w:val="24"/>
              </w:rPr>
              <w:t>PQ7762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3616B" w14:textId="306B4F2E" w:rsidR="000A48DD" w:rsidRPr="00CD5B50" w:rsidRDefault="00284DB7" w:rsidP="000A4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D5B50">
              <w:rPr>
                <w:rFonts w:ascii="Times New Roman" w:hAnsi="Times New Roman" w:cs="Times New Roman"/>
                <w:sz w:val="20"/>
                <w:szCs w:val="24"/>
              </w:rPr>
              <w:t>PQ76457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D0376" w14:textId="7136C664" w:rsidR="000A48DD" w:rsidRPr="00CD5B50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B50">
              <w:rPr>
                <w:rFonts w:ascii="Times New Roman" w:eastAsia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A48DD" w:rsidRPr="00D6424A" w14:paraId="70613438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1EE1B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neuru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dontinum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ochebrune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1882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85833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F 507391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IC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00445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C86ED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Cambodi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Basin, Tonle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Sekong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1093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W60363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C4C83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/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03840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/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AB010" w14:textId="20E2D37B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onopleva&lt;/Author&gt;&lt;Year&gt;2021&lt;/Year&gt;&lt;RecNum&gt;96&lt;/RecNum&gt;&lt;DisplayText&gt;[2]&lt;/DisplayText&gt;&lt;record&gt;&lt;rec-number&gt;96&lt;/rec-number&gt;&lt;foreign-keys&gt;&lt;key app="EN" db-id="pwe25r02ss9p9xe9wsdpweeya0sv0dfed0ea" timestamp="1658656179"&gt;96&lt;/key&gt;&lt;/foreign-keys&gt;&lt;ref-type name="Journal Article"&gt;17&lt;/ref-type&gt;&lt;contributors&gt;&lt;authors&gt;&lt;author&gt;Konopleva, Ekaterina S.&lt;/author&gt;&lt;author&gt;Bolotov, Ivan N.&lt;/author&gt;&lt;author&gt;Pfeiffer, John M.&lt;/author&gt;&lt;author&gt;Vikhrev, Ilya V.&lt;/author&gt;&lt;author&gt;Kondakov, Alexander V.&lt;/author&gt;&lt;author&gt;Gofarov, Mikhail Yu&lt;/author&gt;&lt;author&gt;Tomilova, Alena A.&lt;/author&gt;&lt;author&gt;Tanmuangpak, Kitti&lt;/author&gt;&lt;author&gt;Tumpeesuwan, Sakboworn&lt;/author&gt;&lt;/authors&gt;&lt;/contributors&gt;&lt;titles&gt;&lt;title&gt;&lt;style face="normal" font="default" size="100%"&gt;New freshwater mussels from two Southeast Asian genera &lt;/style&gt;&lt;style face="italic" font="default" size="100%"&gt;Bineurus&lt;/style&gt;&lt;style face="normal" font="default" size="100%"&gt; and &lt;/style&gt;&lt;style face="italic" font="default" size="100%"&gt;Thaiconcha &lt;/style&gt;&lt;style face="normal" font="default" size="100%"&gt;(Pseudodontini, Gonideinae, Unionidae)&lt;/style&gt;&lt;/title&gt;&lt;secondary-title&gt;Scientific Reports&lt;/secondary-title&gt;&lt;alt-title&gt;Sci. Rep.&lt;/alt-title&gt;&lt;/titles&gt;&lt;periodical&gt;&lt;full-title&gt;Scientific Reports&lt;/full-title&gt;&lt;/periodical&gt;&lt;pages&gt;8244&lt;/pages&gt;&lt;volume&gt;11&lt;/volume&gt;&lt;number&gt;1&lt;/number&gt;&lt;dates&gt;&lt;year&gt;2021&lt;/year&gt;&lt;pub-dates&gt;&lt;date&gt;2021/05/10&lt;/date&gt;&lt;/pub-dates&gt;&lt;/dates&gt;&lt;isbn&gt;2045-2322&lt;/isbn&gt;&lt;urls&gt;&lt;related-urls&gt;&lt;url&gt;https://doi.org/10.1038/s41598-021-87633-w&lt;/url&gt;&lt;/related-urls&gt;&lt;/urls&gt;&lt;electronic-resource-num&gt;10.1038/s41598-021-87633-w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2EA52646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D4373" w14:textId="23024E85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neuru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exilis</w:t>
            </w: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 xml:space="preserve">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orelet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1866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17D66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474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49E1A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Mun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2226F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2750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FF81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24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E0058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18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01652" w14:textId="1E68E9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2EBD6A4B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A2725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neuru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eiensi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C7681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iv119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B1851" w14:textId="50A51E42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Loei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0B30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8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0874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6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F1AA8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75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87FD8" w14:textId="1E084959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onopleva&lt;/Author&gt;&lt;Year&gt;2021&lt;/Year&gt;&lt;RecNum&gt;96&lt;/RecNum&gt;&lt;DisplayText&gt;[2]&lt;/DisplayText&gt;&lt;record&gt;&lt;rec-number&gt;96&lt;/rec-number&gt;&lt;foreign-keys&gt;&lt;key app="EN" db-id="pwe25r02ss9p9xe9wsdpweeya0sv0dfed0ea" timestamp="1658656179"&gt;96&lt;/key&gt;&lt;/foreign-keys&gt;&lt;ref-type name="Journal Article"&gt;17&lt;/ref-type&gt;&lt;contributors&gt;&lt;authors&gt;&lt;author&gt;Konopleva, Ekaterina S.&lt;/author&gt;&lt;author&gt;Bolotov, Ivan N.&lt;/author&gt;&lt;author&gt;Pfeiffer, John M.&lt;/author&gt;&lt;author&gt;Vikhrev, Ilya V.&lt;/author&gt;&lt;author&gt;Kondakov, Alexander V.&lt;/author&gt;&lt;author&gt;Gofarov, Mikhail Yu&lt;/author&gt;&lt;author&gt;Tomilova, Alena A.&lt;/author&gt;&lt;author&gt;Tanmuangpak, Kitti&lt;/author&gt;&lt;author&gt;Tumpeesuwan, Sakboworn&lt;/author&gt;&lt;/authors&gt;&lt;/contributors&gt;&lt;titles&gt;&lt;title&gt;&lt;style face="normal" font="default" size="100%"&gt;New freshwater mussels from two Southeast Asian genera &lt;/style&gt;&lt;style face="italic" font="default" size="100%"&gt;Bineurus&lt;/style&gt;&lt;style face="normal" font="default" size="100%"&gt; and &lt;/style&gt;&lt;style face="italic" font="default" size="100%"&gt;Thaiconcha &lt;/style&gt;&lt;style face="normal" font="default" size="100%"&gt;(Pseudodontini, Gonideinae, Unionidae)&lt;/style&gt;&lt;/title&gt;&lt;secondary-title&gt;Scientific Reports&lt;/secondary-title&gt;&lt;alt-title&gt;Sci. Rep.&lt;/alt-title&gt;&lt;/titles&gt;&lt;periodical&gt;&lt;full-title&gt;Scientific Reports&lt;/full-title&gt;&lt;/periodical&gt;&lt;pages&gt;8244&lt;/pages&gt;&lt;volume&gt;11&lt;/volume&gt;&lt;number&gt;1&lt;/number&gt;&lt;dates&gt;&lt;year&gt;2021&lt;/year&gt;&lt;pub-dates&gt;&lt;date&gt;2021/05/10&lt;/date&gt;&lt;/pub-dates&gt;&lt;/dates&gt;&lt;isbn&gt;2045-2322&lt;/isbn&gt;&lt;urls&gt;&lt;related-urls&gt;&lt;url&gt;https://doi.org/10.1038/s41598-021-87633-w&lt;/url&gt;&lt;/related-urls&gt;&lt;/urls&gt;&lt;electronic-resource-num&gt;10.1038/s41598-021-87633-w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703660AC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39D82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Bineurus mouhotii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ea, 1863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E4B09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182_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164B2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aos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Nam Long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0E4FF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8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C66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64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241D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74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52483" w14:textId="54669A75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17&lt;/Year&gt;&lt;RecNum&gt;15&lt;/RecNum&gt;&lt;DisplayText&gt;[4]&lt;/DisplayText&gt;&lt;record&gt;&lt;rec-number&gt;15&lt;/rec-number&gt;&lt;foreign-keys&gt;&lt;key app="EN" db-id="pwe25r02ss9p9xe9wsdpweeya0sv0dfed0ea" timestamp="1651127851"&gt;15&lt;/key&gt;&lt;/foreign-keys&gt;&lt;ref-type name="Journal Article"&gt;17&lt;/ref-type&gt;&lt;contributors&gt;&lt;authors&gt;&lt;author&gt;Bolotov, Ivan N.&lt;/author&gt;&lt;author&gt;Kondakov, Alexander V.&lt;/author&gt;&lt;author&gt;Vikhrev, Ilya V.&lt;/author&gt;&lt;author&gt;Aksenova, Olga V.&lt;/author&gt;&lt;author&gt;Bespalaya, Yulia V.&lt;/author&gt;&lt;author&gt;Gofarov, Mikhail Yu&lt;/author&gt;&lt;author&gt;Kolosova, Yulia S.&lt;/author&gt;&lt;author&gt;Konopleva, Ekaterina S.&lt;/author&gt;&lt;author&gt;Spitsyn, Vitaly M.&lt;/author&gt;&lt;author&gt;Tanmuangpak, Kitti&lt;/author&gt;&lt;author&gt;Tumpeesuwan, Sakboworn&lt;/author&gt;&lt;/authors&gt;&lt;/contributors&gt;&lt;titles&gt;&lt;title&gt;Ancient river inference explains exceptional oriental freshwater mussel radiations&lt;/title&gt;&lt;secondary-title&gt;Scientific Reports&lt;/secondary-title&gt;&lt;alt-title&gt;Sci. Rep.&lt;/alt-title&gt;&lt;/titles&gt;&lt;periodical&gt;&lt;full-title&gt;Scientific Reports&lt;/full-title&gt;&lt;/periodical&gt;&lt;pages&gt;2135&lt;/pages&gt;&lt;volume&gt;7&lt;/volume&gt;&lt;dates&gt;&lt;year&gt;2017&lt;/year&gt;&lt;pub-dates&gt;&lt;date&gt;2017/05/18&lt;/date&gt;&lt;/pub-dates&gt;&lt;/dates&gt;&lt;isbn&gt;2045-2322&lt;/isbn&gt;&lt;urls&gt;&lt;related-urls&gt;&lt;url&gt;https://doi.org/10.1038/s41598-017-02312-z&lt;/url&gt;&lt;/related-urls&gt;&lt;/urls&gt;&lt;electronic-resource-num&gt;10.1038/s41598-017-02312-z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1B560A62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79154" w14:textId="3CBAA5BF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Bineurus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ha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eratthitikul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Sucharit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F449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I2840 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83A09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g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akong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in, Phra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Sathueng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766E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1085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37AA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11057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5C84A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1105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19460" w14:textId="34F66672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3&lt;/Year&gt;&lt;RecNum&gt;142&lt;/RecNum&gt;&lt;DisplayText&gt;[5]&lt;/DisplayText&gt;&lt;record&gt;&lt;rec-number&gt;142&lt;/rec-number&gt;&lt;foreign-keys&gt;&lt;key app="EN" db-id="pwe25r02ss9p9xe9wsdpweeya0sv0dfed0ea" timestamp="1703065922"&gt;142&lt;/key&gt;&lt;/foreign-keys&gt;&lt;ref-type name="Journal Article"&gt;17&lt;/ref-type&gt;&lt;contributors&gt;&lt;authors&gt;&lt;author&gt;Jeratthitikul, E.&lt;/author&gt;&lt;author&gt;Sutcharit, Chirasak&lt;/author&gt;&lt;/authors&gt;&lt;/contributors&gt;&lt;titles&gt;&lt;title&gt;&lt;style face="normal" font="default" size="100%"&gt;Multi-locus phylogeny reveals a new freshwater mussel in the genus &lt;/style&gt;&lt;style face="italic" font="default" size="100%"&gt;Bineurus&lt;/style&gt;&lt;style face="normal" font="default" size="100%"&gt; Simpson, 1900 (Unionidae: Pseudodontini) from Thailand&lt;/style&gt;&lt;/title&gt;&lt;secondary-title&gt;Tropical Natural History&lt;/secondary-title&gt;&lt;/titles&gt;&lt;periodical&gt;&lt;full-title&gt;Tropical Natural History&lt;/full-title&gt;&lt;/periodical&gt;&lt;pages&gt;173–180&lt;/pages&gt;&lt;volume&gt;Supplement 7&lt;/volume&gt;&lt;dates&gt;&lt;year&gt;2023&lt;/year&gt;&lt;/dates&gt;&lt;urls&gt;&lt;/urls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5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D4868" w:rsidRPr="00AF61DA" w14:paraId="07AABE39" w14:textId="77777777" w:rsidTr="00D07B4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88B8" w14:textId="1F1E4ED2" w:rsidR="007D4868" w:rsidRPr="007970E0" w:rsidRDefault="007D4868" w:rsidP="007D48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sannaia</w:t>
            </w:r>
            <w:proofErr w:type="spellEnd"/>
            <w:r w:rsidRPr="007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48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ortunata</w:t>
            </w:r>
            <w:proofErr w:type="spellEnd"/>
            <w:r w:rsidRPr="007970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eratthitiku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ucharit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sankok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100AB" w14:textId="039872C1" w:rsidR="007D4868" w:rsidRPr="007970E0" w:rsidRDefault="007D4868" w:rsidP="007D4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UNI1950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3637B" w14:textId="13E89555" w:rsidR="007D4868" w:rsidRPr="007970E0" w:rsidRDefault="007D4868" w:rsidP="007D4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Basin, </w:t>
            </w:r>
            <w:proofErr w:type="spellStart"/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Thuai</w:t>
            </w:r>
            <w:proofErr w:type="spellEnd"/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C4AD7" w14:textId="3D84B6FF" w:rsidR="007D4868" w:rsidRPr="007970E0" w:rsidRDefault="007D4868" w:rsidP="007D4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OR9875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FD5F9" w14:textId="23072B36" w:rsidR="007D4868" w:rsidRPr="007970E0" w:rsidRDefault="007D4868" w:rsidP="007D4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OR9875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09051" w14:textId="68340B7C" w:rsidR="007D4868" w:rsidRPr="007970E0" w:rsidRDefault="007D4868" w:rsidP="007D4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OR9875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D4B9E" w14:textId="6C93C404" w:rsidR="007D4868" w:rsidRPr="007970E0" w:rsidRDefault="007D4868" w:rsidP="007D4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4&lt;/Year&gt;&lt;RecNum&gt;168&lt;/RecNum&gt;&lt;DisplayText&gt;[6]&lt;/DisplayText&gt;&lt;record&gt;&lt;rec-number&gt;168&lt;/rec-number&gt;&lt;foreign-keys&gt;&lt;key app="EN" db-id="pwe25r02ss9p9xe9wsdpweeya0sv0dfed0ea" timestamp="1725772350"&gt;168&lt;/key&gt;&lt;/foreign-keys&gt;&lt;ref-type name="Journal Article"&gt;17&lt;/ref-type&gt;&lt;contributors&gt;&lt;authors&gt;&lt;author&gt;Jeratthitikul, E.&lt;/author&gt;&lt;author&gt;Sutcharit, C.&lt;/author&gt;&lt;author&gt;Prasankok, P.&lt;/author&gt;&lt;/authors&gt;&lt;/contributors&gt;&lt;titles&gt;&lt;title&gt;Two new genera and three new species of exceptionally rare and endemic freshwater mussels (Bivalvia: Unionidae) from the Mekong Basin&lt;/title&gt;&lt;secondary-title&gt;Zoosystematics and Evolution&lt;/secondary-title&gt;&lt;alt-title&gt;Zoosyst. Evol.&lt;/alt-title&gt;&lt;/titles&gt;&lt;periodical&gt;&lt;full-title&gt;Zoosystematics and Evolution&lt;/full-title&gt;&lt;abbr-1&gt;Zoosyst. Evol.&lt;/abbr-1&gt;&lt;/periodical&gt;&lt;alt-periodical&gt;&lt;full-title&gt;Zoosystematics and Evolution&lt;/full-title&gt;&lt;abbr-1&gt;Zoosyst. Evol.&lt;/abbr-1&gt;&lt;/alt-periodical&gt;&lt;pages&gt;1333–1345&lt;/pages&gt;&lt;volume&gt;100&lt;/volume&gt;&lt;number&gt;4&lt;/number&gt;&lt;dates&gt;&lt;year&gt;2024&lt;/year&gt;&lt;/dates&gt;&lt;urls&gt;&lt;/urls&gt;&lt;electronic-resource-num&gt;10.3897/zse.100.13092&lt;/electronic-resource-num&gt;&lt;/record&gt;&lt;/Cite&gt;&lt;/EndNote&gt;</w:instrTex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97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]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D4868" w:rsidRPr="00AF61DA" w14:paraId="0F62E84B" w14:textId="77777777" w:rsidTr="00D07B4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0996F" w14:textId="27816521" w:rsidR="007D4868" w:rsidRPr="007970E0" w:rsidRDefault="007D4868" w:rsidP="007D48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sannaia</w:t>
            </w:r>
            <w:proofErr w:type="spellEnd"/>
            <w:r w:rsidRPr="007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cultata</w:t>
            </w:r>
            <w:proofErr w:type="spellEnd"/>
            <w:r w:rsidRPr="007970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eratthitiku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ucharit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sankok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B3967" w14:textId="2A116E38" w:rsidR="007D4868" w:rsidRPr="007970E0" w:rsidRDefault="007D4868" w:rsidP="007D4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UNI289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5E47C" w14:textId="79BE1BE7" w:rsidR="007D4868" w:rsidRPr="007970E0" w:rsidRDefault="007D4868" w:rsidP="007D4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Yang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B2824" w14:textId="0D416AA7" w:rsidR="007D4868" w:rsidRPr="007970E0" w:rsidRDefault="007D4868" w:rsidP="007D4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OR98759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EF9E4E" w14:textId="21A5345A" w:rsidR="007D4868" w:rsidRPr="007970E0" w:rsidRDefault="007D4868" w:rsidP="007D4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OR9875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98FD23" w14:textId="59D63690" w:rsidR="007D4868" w:rsidRPr="007970E0" w:rsidRDefault="007D4868" w:rsidP="007D4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OR98752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409A5" w14:textId="09F8124D" w:rsidR="007D4868" w:rsidRPr="007970E0" w:rsidRDefault="007D4868" w:rsidP="007D4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4&lt;/Year&gt;&lt;RecNum&gt;168&lt;/RecNum&gt;&lt;DisplayText&gt;[6]&lt;/DisplayText&gt;&lt;record&gt;&lt;rec-number&gt;168&lt;/rec-number&gt;&lt;foreign-keys&gt;&lt;key app="EN" db-id="pwe25r02ss9p9xe9wsdpweeya0sv0dfed0ea" timestamp="1725772350"&gt;168&lt;/key&gt;&lt;/foreign-keys&gt;&lt;ref-type name="Journal Article"&gt;17&lt;/ref-type&gt;&lt;contributors&gt;&lt;authors&gt;&lt;author&gt;Jeratthitikul, E.&lt;/author&gt;&lt;author&gt;Sutcharit, C.&lt;/author&gt;&lt;author&gt;Prasankok, P.&lt;/author&gt;&lt;/authors&gt;&lt;/contributors&gt;&lt;titles&gt;&lt;title&gt;Two new genera and three new species of exceptionally rare and endemic freshwater mussels (Bivalvia: Unionidae) from the Mekong Basin&lt;/title&gt;&lt;secondary-title&gt;Zoosystematics and Evolution&lt;/secondary-title&gt;&lt;alt-title&gt;Zoosyst. Evol.&lt;/alt-title&gt;&lt;/titles&gt;&lt;periodical&gt;&lt;full-title&gt;Zoosystematics and Evolution&lt;/full-title&gt;&lt;abbr-1&gt;Zoosyst. Evol.&lt;/abbr-1&gt;&lt;/periodical&gt;&lt;alt-periodical&gt;&lt;full-title&gt;Zoosystematics and Evolution&lt;/full-title&gt;&lt;abbr-1&gt;Zoosyst. Evol.&lt;/abbr-1&gt;&lt;/alt-periodical&gt;&lt;pages&gt;1333–1345&lt;/pages&gt;&lt;volume&gt;100&lt;/volume&gt;&lt;number&gt;4&lt;/number&gt;&lt;dates&gt;&lt;year&gt;2024&lt;/year&gt;&lt;/dates&gt;&lt;urls&gt;&lt;/urls&gt;&lt;electronic-resource-num&gt;10.3897/zse.100.13092&lt;/electronic-resource-num&gt;&lt;/record&gt;&lt;/Cite&gt;&lt;/EndNote&gt;</w:instrTex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97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]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AF61DA" w14:paraId="06E375CF" w14:textId="77777777" w:rsidTr="00D07B40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740EC" w14:textId="7013AD83" w:rsidR="000A48DD" w:rsidRPr="007970E0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nnanaia</w:t>
            </w:r>
            <w:proofErr w:type="spellEnd"/>
            <w:r w:rsidRPr="007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970E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okensis</w:t>
            </w:r>
            <w:proofErr w:type="spellEnd"/>
            <w:r w:rsidRPr="007970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eratthitiku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Sucharit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asankok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27794" w14:textId="77777777" w:rsidR="000A48DD" w:rsidRPr="007970E0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UNI082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21412" w14:textId="77777777" w:rsidR="000A48DD" w:rsidRPr="007970E0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Kok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8F64A" w14:textId="77777777" w:rsidR="000A48DD" w:rsidRPr="007970E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OR9875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D698B" w14:textId="77777777" w:rsidR="000A48DD" w:rsidRPr="007970E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OR9875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6F295" w14:textId="77777777" w:rsidR="000A48DD" w:rsidRPr="007970E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t>OR9875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505FC" w14:textId="0E37FB76" w:rsidR="000A48DD" w:rsidRPr="007970E0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4&lt;/Year&gt;&lt;RecNum&gt;168&lt;/RecNum&gt;&lt;DisplayText&gt;[6]&lt;/DisplayText&gt;&lt;record&gt;&lt;rec-number&gt;168&lt;/rec-number&gt;&lt;foreign-keys&gt;&lt;key app="EN" db-id="pwe25r02ss9p9xe9wsdpweeya0sv0dfed0ea" timestamp="1725772350"&gt;168&lt;/key&gt;&lt;/foreign-keys&gt;&lt;ref-type name="Journal Article"&gt;17&lt;/ref-type&gt;&lt;contributors&gt;&lt;authors&gt;&lt;author&gt;Jeratthitikul, E.&lt;/author&gt;&lt;author&gt;Sutcharit, C.&lt;/author&gt;&lt;author&gt;Prasankok, P.&lt;/author&gt;&lt;/authors&gt;&lt;/contributors&gt;&lt;titles&gt;&lt;title&gt;Two new genera and three new species of exceptionally rare and endemic freshwater mussels (Bivalvia: Unionidae) from the Mekong Basin&lt;/title&gt;&lt;secondary-title&gt;Zoosystematics and Evolution&lt;/secondary-title&gt;&lt;alt-title&gt;Zoosyst. Evol.&lt;/alt-title&gt;&lt;/titles&gt;&lt;periodical&gt;&lt;full-title&gt;Zoosystematics and Evolution&lt;/full-title&gt;&lt;abbr-1&gt;Zoosyst. Evol.&lt;/abbr-1&gt;&lt;/periodical&gt;&lt;alt-periodical&gt;&lt;full-title&gt;Zoosystematics and Evolution&lt;/full-title&gt;&lt;abbr-1&gt;Zoosyst. Evol.&lt;/abbr-1&gt;&lt;/alt-periodical&gt;&lt;pages&gt;1333–1345&lt;/pages&gt;&lt;volume&gt;100&lt;/volume&gt;&lt;number&gt;4&lt;/number&gt;&lt;dates&gt;&lt;year&gt;2024&lt;/year&gt;&lt;/dates&gt;&lt;urls&gt;&lt;/urls&gt;&lt;electronic-resource-num&gt;10.3897/zse.100.13092&lt;/electronic-resource-num&gt;&lt;/record&gt;&lt;/Cite&gt;&lt;/EndNote&gt;</w:instrTex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7970E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]</w:t>
            </w:r>
            <w:r w:rsidRPr="007970E0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72906C75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92446" w14:textId="44F07F40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mkongnaia inkhavilayi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Jeratthitikul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4DE5B" w14:textId="3662C5F9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283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3140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aos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Basin, Xe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angfa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57CD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3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2DB1C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8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C91F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91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7C369" w14:textId="2E66B9F9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1&lt;/Year&gt;&lt;RecNum&gt;65&lt;/RecNum&gt;&lt;DisplayText&gt;[7]&lt;/DisplayText&gt;&lt;record&gt;&lt;rec-number&gt;65&lt;/rec-number&gt;&lt;foreign-keys&gt;&lt;key app="EN" db-id="pwe25r02ss9p9xe9wsdpweeya0sv0dfed0ea" timestamp="1654615768"&gt;65&lt;/key&gt;&lt;/foreign-keys&gt;&lt;ref-type name="Journal Article"&gt;17&lt;/ref-type&gt;&lt;contributors&gt;&lt;authors&gt;&lt;author&gt;Ekgachai Jeratthitikul&lt;/author&gt;&lt;author&gt;Chirasak Sutcharit&lt;/author&gt;&lt;author&gt;Peng Bun Ngor&lt;/author&gt;&lt;author&gt;Pongpun Prasankok&lt;/author&gt;&lt;/authors&gt;&lt;/contributors&gt;&lt;titles&gt;&lt;title&gt;Molecular phylogeny reveals a new genus of freshwater mussels from the Mekong River Basin (Bivalvia: Unionidae)&lt;/title&gt;&lt;secondary-title&gt;European Journal of Taxonomy &lt;/secondary-title&gt;&lt;alt-title&gt;Eur. J. Taxon.&lt;/alt-title&gt;&lt;/titles&gt;&lt;pages&gt;119–142&lt;/pages&gt;&lt;volume&gt;775&lt;/volume&gt;&lt;dates&gt;&lt;year&gt;2021&lt;/year&gt;&lt;/dates&gt;&lt;urls&gt;&lt;related-urls&gt;&lt;url&gt; https://doi.org/10.5852/ejt.2021.775.1553&lt;/url&gt;&lt;/related-urls&gt;&lt;/urls&gt;&lt;electronic-resource-num&gt;10.5852/ejt.2021.775.1553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03BB1B30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4EAF8" w14:textId="55C16786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mkongnai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mesle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orelet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1875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2663D" w14:textId="08C4A1B3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282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8E303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Cambodi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le Sap Basin, Kampong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de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9D46A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3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6B6AF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8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B18B0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9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EEBDC" w14:textId="42473C82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1&lt;/Year&gt;&lt;RecNum&gt;65&lt;/RecNum&gt;&lt;DisplayText&gt;[7]&lt;/DisplayText&gt;&lt;record&gt;&lt;rec-number&gt;65&lt;/rec-number&gt;&lt;foreign-keys&gt;&lt;key app="EN" db-id="pwe25r02ss9p9xe9wsdpweeya0sv0dfed0ea" timestamp="1654615768"&gt;65&lt;/key&gt;&lt;/foreign-keys&gt;&lt;ref-type name="Journal Article"&gt;17&lt;/ref-type&gt;&lt;contributors&gt;&lt;authors&gt;&lt;author&gt;Ekgachai Jeratthitikul&lt;/author&gt;&lt;author&gt;Chirasak Sutcharit&lt;/author&gt;&lt;author&gt;Peng Bun Ngor&lt;/author&gt;&lt;author&gt;Pongpun Prasankok&lt;/author&gt;&lt;/authors&gt;&lt;/contributors&gt;&lt;titles&gt;&lt;title&gt;Molecular phylogeny reveals a new genus of freshwater mussels from the Mekong River Basin (Bivalvia: Unionidae)&lt;/title&gt;&lt;secondary-title&gt;European Journal of Taxonomy &lt;/secondary-title&gt;&lt;alt-title&gt;Eur. J. Taxon.&lt;/alt-title&gt;&lt;/titles&gt;&lt;pages&gt;119–142&lt;/pages&gt;&lt;volume&gt;775&lt;/volume&gt;&lt;dates&gt;&lt;year&gt;2021&lt;/year&gt;&lt;/dates&gt;&lt;urls&gt;&lt;related-urls&gt;&lt;url&gt; https://doi.org/10.5852/ejt.2021.775.1553&lt;/url&gt;&lt;/related-urls&gt;&lt;/urls&gt;&lt;electronic-resource-num&gt;10.5852/ejt.2021.775.1553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7ECFDFFD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3F8F7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yeinchanconch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yeinchan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2D68C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MMZ 304648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DA941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aos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River basin, Nam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hiat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2E7C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P7950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2638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P7950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0552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P79500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ECA33" w14:textId="1D7AAD43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feiffer&lt;/Author&gt;&lt;Year&gt;2015&lt;/Year&gt;&lt;RecNum&gt;50&lt;/RecNum&gt;&lt;DisplayText&gt;[8]&lt;/DisplayText&gt;&lt;record&gt;&lt;rec-number&gt;50&lt;/rec-number&gt;&lt;foreign-keys&gt;&lt;key app="EN" db-id="pwe25r02ss9p9xe9wsdpweeya0sv0dfed0ea" timestamp="1651127851"&gt;50&lt;/key&gt;&lt;/foreign-keys&gt;&lt;ref-type name="Journal Article"&gt;17&lt;/ref-type&gt;&lt;contributors&gt;&lt;authors&gt;&lt;author&gt;Pfeiffer, John M.&lt;/author&gt;&lt;author&gt;Graf, Daniel L.&lt;/author&gt;&lt;/authors&gt;&lt;/contributors&gt;&lt;titles&gt;&lt;title&gt;Evolution of bilaterally asymmetrical larvae in freshwater mussels (Bivalvia: Unionoida: Unionidae)&lt;/title&gt;&lt;secondary-title&gt;Zoological Journal of the Linnean Society&lt;/secondary-title&gt;&lt;/titles&gt;&lt;periodical&gt;&lt;full-title&gt;Zoological Journal of the Linnean Society&lt;/full-title&gt;&lt;/periodical&gt;&lt;pages&gt;307–318&lt;/pages&gt;&lt;volume&gt;175&lt;/volume&gt;&lt;number&gt;2&lt;/number&gt;&lt;keywords&gt;&lt;keyword&gt;adaptive convergence&lt;/keyword&gt;&lt;keyword&gt;correlated evolution&lt;/keyword&gt;&lt;keyword&gt;glochidia&lt;/keyword&gt;&lt;keyword&gt;larval evolution&lt;/keyword&gt;&lt;keyword&gt;Southeast Asia&lt;/keyword&gt;&lt;/keywords&gt;&lt;dates&gt;&lt;year&gt;2015&lt;/year&gt;&lt;pub-dates&gt;&lt;date&gt;2015/10/01&lt;/date&gt;&lt;/pub-dates&gt;&lt;/dates&gt;&lt;publisher&gt;John Wiley &amp;amp; Sons, Ltd&lt;/publisher&gt;&lt;isbn&gt;0024-4082&lt;/isbn&gt;&lt;work-type&gt;https://doi.org/10.1111/zoj.12282&lt;/work-type&gt;&lt;urls&gt;&lt;related-urls&gt;&lt;url&gt;https://doi.org/10.1111/zoj.12282&lt;/url&gt;&lt;/related-urls&gt;&lt;/urls&gt;&lt;electronic-resource-num&gt;10.1111/zoj.12282&lt;/electronic-resource-num&gt;&lt;access-date&gt;2021/04/11&lt;/access-date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8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12885" w:rsidRPr="00D6424A" w14:paraId="7B54C2E8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0E878" w14:textId="77777777" w:rsidR="00212885" w:rsidRPr="00D6424A" w:rsidRDefault="00212885" w:rsidP="002128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lsbryoconcha acut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eratthitikul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rasankok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30B4C" w14:textId="77777777" w:rsidR="00212885" w:rsidRPr="00D6424A" w:rsidRDefault="00212885" w:rsidP="0021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1510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55C4A" w14:textId="77777777" w:rsidR="00212885" w:rsidRPr="00D6424A" w:rsidRDefault="00212885" w:rsidP="0021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Dom Yai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2827D" w14:textId="22A4CA06" w:rsidR="00212885" w:rsidRPr="00212885" w:rsidRDefault="00212885" w:rsidP="0021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12885">
              <w:rPr>
                <w:rFonts w:ascii="Times New Roman" w:hAnsi="Times New Roman" w:cs="Times New Roman"/>
                <w:sz w:val="20"/>
                <w:szCs w:val="24"/>
              </w:rPr>
              <w:t>OP5891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4B5C6" w14:textId="0AEE988E" w:rsidR="00212885" w:rsidRPr="00212885" w:rsidRDefault="00212885" w:rsidP="0021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12885">
              <w:rPr>
                <w:rFonts w:ascii="Times New Roman" w:hAnsi="Times New Roman" w:cs="Times New Roman"/>
                <w:sz w:val="20"/>
                <w:szCs w:val="24"/>
              </w:rPr>
              <w:t>OP5959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E47E5" w14:textId="24482938" w:rsidR="00212885" w:rsidRPr="00212885" w:rsidRDefault="00212885" w:rsidP="0021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212885">
              <w:rPr>
                <w:rFonts w:ascii="Times New Roman" w:hAnsi="Times New Roman" w:cs="Times New Roman"/>
                <w:sz w:val="20"/>
                <w:szCs w:val="24"/>
              </w:rPr>
              <w:t>OP59588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8E34C" w14:textId="42A788C3" w:rsidR="00212885" w:rsidRPr="00D6424A" w:rsidRDefault="00212885" w:rsidP="0021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2&lt;/Year&gt;&lt;RecNum&gt;131&lt;/RecNum&gt;&lt;DisplayText&gt;[9]&lt;/DisplayText&gt;&lt;record&gt;&lt;rec-number&gt;131&lt;/rec-number&gt;&lt;foreign-keys&gt;&lt;key app="EN" db-id="pwe25r02ss9p9xe9wsdpweeya0sv0dfed0ea" timestamp="1670735155"&gt;131&lt;/key&gt;&lt;/foreign-keys&gt;&lt;ref-type name="Journal Article"&gt;17&lt;/ref-type&gt;&lt;contributors&gt;&lt;authors&gt;&lt;author&gt;Jeratthitikul, Ekgachai&lt;/author&gt;&lt;author&gt;Paphatmethin, Siwanon&lt;/author&gt;&lt;author&gt;Sutcharit, Chirasak&lt;/author&gt;&lt;author&gt;Ngor, Peng Bun&lt;/author&gt;&lt;author&gt;Inkhavilay, Khamla&lt;/author&gt;&lt;author&gt;Prasankok, Pongpun&lt;/author&gt;&lt;/authors&gt;&lt;/contributors&gt;&lt;titles&gt;&lt;title&gt;&lt;style face="normal" font="default" size="100%"&gt;Phylogeny and biogeography of Indochinese freshwater mussels in the genus &lt;/style&gt;&lt;style face="italic" font="default" size="100%"&gt;Pilsbryoconcha &lt;/style&gt;&lt;style face="normal" font="default" size="100%"&gt;Simpson, 1900 (Bivalvia: Unionidae) with descriptions of four new species&lt;/style&gt;&lt;/title&gt;&lt;secondary-title&gt;Scientific Reports&lt;/secondary-title&gt;&lt;alt-title&gt;Sci Rep&lt;/alt-title&gt;&lt;/titles&gt;&lt;periodical&gt;&lt;full-title&gt;Scientific Reports&lt;/full-title&gt;&lt;/periodical&gt;&lt;pages&gt;20458&lt;/pages&gt;&lt;volume&gt;12&lt;/volume&gt;&lt;number&gt;1&lt;/number&gt;&lt;dates&gt;&lt;year&gt;2022&lt;/year&gt;&lt;pub-dates&gt;&lt;date&gt;2022/11/28&lt;/date&gt;&lt;/pub-dates&gt;&lt;/dates&gt;&lt;isbn&gt;2045-2322&lt;/isbn&gt;&lt;urls&gt;&lt;related-urls&gt;&lt;url&gt;https://doi.org/10.1038/s41598-022-24844-9&lt;/url&gt;&lt;/related-urls&gt;&lt;/urls&gt;&lt;electronic-resource-num&gt;10.1038/s41598-022-24844-9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1108ACA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6387C" w14:textId="2A8B0E6C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lsbryoconcha carinifera</w:t>
            </w: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 xml:space="preserve">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Conrad, 1837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1F724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2823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2F0EE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onle Sap Basin, Yang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18D8F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8909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0A28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9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71CDC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85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AF047" w14:textId="6C04F812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2&lt;/Year&gt;&lt;RecNum&gt;131&lt;/RecNum&gt;&lt;DisplayText&gt;[9]&lt;/DisplayText&gt;&lt;record&gt;&lt;rec-number&gt;131&lt;/rec-number&gt;&lt;foreign-keys&gt;&lt;key app="EN" db-id="pwe25r02ss9p9xe9wsdpweeya0sv0dfed0ea" timestamp="1670735155"&gt;131&lt;/key&gt;&lt;/foreign-keys&gt;&lt;ref-type name="Journal Article"&gt;17&lt;/ref-type&gt;&lt;contributors&gt;&lt;authors&gt;&lt;author&gt;Jeratthitikul, Ekgachai&lt;/author&gt;&lt;author&gt;Paphatmethin, Siwanon&lt;/author&gt;&lt;author&gt;Sutcharit, Chirasak&lt;/author&gt;&lt;author&gt;Ngor, Peng Bun&lt;/author&gt;&lt;author&gt;Inkhavilay, Khamla&lt;/author&gt;&lt;author&gt;Prasankok, Pongpun&lt;/author&gt;&lt;/authors&gt;&lt;/contributors&gt;&lt;titles&gt;&lt;title&gt;&lt;style face="normal" font="default" size="100%"&gt;Phylogeny and biogeography of Indochinese freshwater mussels in the genus &lt;/style&gt;&lt;style face="italic" font="default" size="100%"&gt;Pilsbryoconcha &lt;/style&gt;&lt;style face="normal" font="default" size="100%"&gt;Simpson, 1900 (Bivalvia: Unionidae) with descriptions of four new species&lt;/style&gt;&lt;/title&gt;&lt;secondary-title&gt;Scientific Reports&lt;/secondary-title&gt;&lt;alt-title&gt;Sci Rep&lt;/alt-title&gt;&lt;/titles&gt;&lt;periodical&gt;&lt;full-title&gt;Scientific Reports&lt;/full-title&gt;&lt;/periodical&gt;&lt;pages&gt;20458&lt;/pages&gt;&lt;volume&gt;12&lt;/volume&gt;&lt;number&gt;1&lt;/number&gt;&lt;dates&gt;&lt;year&gt;2022&lt;/year&gt;&lt;pub-dates&gt;&lt;date&gt;2022/11/28&lt;/date&gt;&lt;/pub-dates&gt;&lt;/dates&gt;&lt;isbn&gt;2045-2322&lt;/isbn&gt;&lt;urls&gt;&lt;related-urls&gt;&lt;url&gt;https://doi.org/10.1038/s41598-022-24844-9&lt;/url&gt;&lt;/related-urls&gt;&lt;/urls&gt;&lt;electronic-resource-num&gt;10.1038/s41598-022-24844-9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269D3F52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94DA9" w14:textId="76DA9793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lsbryoconcha exilis</w:t>
            </w: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 xml:space="preserve"> </w:t>
            </w:r>
            <w:bookmarkStart w:id="0" w:name="_Hlk170380882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ea, 1838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  <w:bookmarkEnd w:id="0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523EA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248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F817A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Indonesi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ava Basin, Bogor Botanical Garde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70B60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4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C247C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9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0953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9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A5074" w14:textId="0847655D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1&lt;/Year&gt;&lt;RecNum&gt;65&lt;/RecNum&gt;&lt;DisplayText&gt;[7]&lt;/DisplayText&gt;&lt;record&gt;&lt;rec-number&gt;65&lt;/rec-number&gt;&lt;foreign-keys&gt;&lt;key app="EN" db-id="pwe25r02ss9p9xe9wsdpweeya0sv0dfed0ea" timestamp="1654615768"&gt;65&lt;/key&gt;&lt;/foreign-keys&gt;&lt;ref-type name="Journal Article"&gt;17&lt;/ref-type&gt;&lt;contributors&gt;&lt;authors&gt;&lt;author&gt;Ekgachai Jeratthitikul&lt;/author&gt;&lt;author&gt;Chirasak Sutcharit&lt;/author&gt;&lt;author&gt;Peng Bun Ngor&lt;/author&gt;&lt;author&gt;Pongpun Prasankok&lt;/author&gt;&lt;/authors&gt;&lt;/contributors&gt;&lt;titles&gt;&lt;title&gt;Molecular phylogeny reveals a new genus of freshwater mussels from the Mekong River Basin (Bivalvia: Unionidae)&lt;/title&gt;&lt;secondary-title&gt;European Journal of Taxonomy &lt;/secondary-title&gt;&lt;alt-title&gt;Eur. J. Taxon.&lt;/alt-title&gt;&lt;/titles&gt;&lt;pages&gt;119–142&lt;/pages&gt;&lt;volume&gt;775&lt;/volume&gt;&lt;dates&gt;&lt;year&gt;2021&lt;/year&gt;&lt;/dates&gt;&lt;urls&gt;&lt;related-urls&gt;&lt;url&gt; https://doi.org/10.5852/ejt.2021.775.1553&lt;/url&gt;&lt;/related-urls&gt;&lt;/urls&gt;&lt;electronic-resource-num&gt;10.5852/ejt.2021.775.1553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2902A186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2E3B5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ilsbryoconcha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ikaab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eratthitikul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rasankok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69C6E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030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BDD3C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Kam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3264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8910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F7530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9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F89A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86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0B5FE" w14:textId="3F0C1DD2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2&lt;/Year&gt;&lt;RecNum&gt;131&lt;/RecNum&gt;&lt;DisplayText&gt;[9]&lt;/DisplayText&gt;&lt;record&gt;&lt;rec-number&gt;131&lt;/rec-number&gt;&lt;foreign-keys&gt;&lt;key app="EN" db-id="pwe25r02ss9p9xe9wsdpweeya0sv0dfed0ea" timestamp="1670735155"&gt;131&lt;/key&gt;&lt;/foreign-keys&gt;&lt;ref-type name="Journal Article"&gt;17&lt;/ref-type&gt;&lt;contributors&gt;&lt;authors&gt;&lt;author&gt;Jeratthitikul, Ekgachai&lt;/author&gt;&lt;author&gt;Paphatmethin, Siwanon&lt;/author&gt;&lt;author&gt;Sutcharit, Chirasak&lt;/author&gt;&lt;author&gt;Ngor, Peng Bun&lt;/author&gt;&lt;author&gt;Inkhavilay, Khamla&lt;/author&gt;&lt;author&gt;Prasankok, Pongpun&lt;/author&gt;&lt;/authors&gt;&lt;/contributors&gt;&lt;titles&gt;&lt;title&gt;&lt;style face="normal" font="default" size="100%"&gt;Phylogeny and biogeography of Indochinese freshwater mussels in the genus &lt;/style&gt;&lt;style face="italic" font="default" size="100%"&gt;Pilsbryoconcha &lt;/style&gt;&lt;style face="normal" font="default" size="100%"&gt;Simpson, 1900 (Bivalvia: Unionidae) with descriptions of four new species&lt;/style&gt;&lt;/title&gt;&lt;secondary-title&gt;Scientific Reports&lt;/secondary-title&gt;&lt;alt-title&gt;Sci Rep&lt;/alt-title&gt;&lt;/titles&gt;&lt;periodical&gt;&lt;full-title&gt;Scientific Reports&lt;/full-title&gt;&lt;/periodical&gt;&lt;pages&gt;20458&lt;/pages&gt;&lt;volume&gt;12&lt;/volume&gt;&lt;number&gt;1&lt;/number&gt;&lt;dates&gt;&lt;year&gt;2022&lt;/year&gt;&lt;pub-dates&gt;&lt;date&gt;2022/11/28&lt;/date&gt;&lt;/pub-dates&gt;&lt;/dates&gt;&lt;isbn&gt;2045-2322&lt;/isbn&gt;&lt;urls&gt;&lt;related-urls&gt;&lt;url&gt;https://doi.org/10.1038/s41598-022-24844-9&lt;/url&gt;&lt;/related-urls&gt;&lt;/urls&gt;&lt;electronic-resource-num&gt;10.1038/s41598-022-24844-9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E0743BE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B59C2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ilsbryoconcha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ittitat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eratthitikul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rasankok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F5DA4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037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82136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Basin,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an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EFD25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891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236E7" w14:textId="778930E6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9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1A2D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8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61D85" w14:textId="1BE04DBF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2&lt;/Year&gt;&lt;RecNum&gt;131&lt;/RecNum&gt;&lt;DisplayText&gt;[9]&lt;/DisplayText&gt;&lt;record&gt;&lt;rec-number&gt;131&lt;/rec-number&gt;&lt;foreign-keys&gt;&lt;key app="EN" db-id="pwe25r02ss9p9xe9wsdpweeya0sv0dfed0ea" timestamp="1670735155"&gt;131&lt;/key&gt;&lt;/foreign-keys&gt;&lt;ref-type name="Journal Article"&gt;17&lt;/ref-type&gt;&lt;contributors&gt;&lt;authors&gt;&lt;author&gt;Jeratthitikul, Ekgachai&lt;/author&gt;&lt;author&gt;Paphatmethin, Siwanon&lt;/author&gt;&lt;author&gt;Sutcharit, Chirasak&lt;/author&gt;&lt;author&gt;Ngor, Peng Bun&lt;/author&gt;&lt;author&gt;Inkhavilay, Khamla&lt;/author&gt;&lt;author&gt;Prasankok, Pongpun&lt;/author&gt;&lt;/authors&gt;&lt;/contributors&gt;&lt;titles&gt;&lt;title&gt;&lt;style face="normal" font="default" size="100%"&gt;Phylogeny and biogeography of Indochinese freshwater mussels in the genus &lt;/style&gt;&lt;style face="italic" font="default" size="100%"&gt;Pilsbryoconcha &lt;/style&gt;&lt;style face="normal" font="default" size="100%"&gt;Simpson, 1900 (Bivalvia: Unionidae) with descriptions of four new species&lt;/style&gt;&lt;/title&gt;&lt;secondary-title&gt;Scientific Reports&lt;/secondary-title&gt;&lt;alt-title&gt;Sci Rep&lt;/alt-title&gt;&lt;/titles&gt;&lt;periodical&gt;&lt;full-title&gt;Scientific Reports&lt;/full-title&gt;&lt;/periodical&gt;&lt;pages&gt;20458&lt;/pages&gt;&lt;volume&gt;12&lt;/volume&gt;&lt;number&gt;1&lt;/number&gt;&lt;dates&gt;&lt;year&gt;2022&lt;/year&gt;&lt;pub-dates&gt;&lt;date&gt;2022/11/28&lt;/date&gt;&lt;/pub-dates&gt;&lt;/dates&gt;&lt;isbn&gt;2045-2322&lt;/isbn&gt;&lt;urls&gt;&lt;related-urls&gt;&lt;url&gt;https://doi.org/10.1038/s41598-022-24844-9&lt;/url&gt;&lt;/related-urls&gt;&lt;/urls&gt;&lt;electronic-resource-num&gt;10.1038/s41598-022-24844-9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3311E0C5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EB45B" w14:textId="3ADACC40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lsbryoconch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nguaeformi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 xml:space="preserve">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orelet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1875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C2DA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262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FD17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Cambodi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: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le Sap </w:t>
            </w:r>
            <w:proofErr w:type="spellStart"/>
            <w:proofErr w:type="gram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asin,Tole</w:t>
            </w:r>
            <w:proofErr w:type="spellEnd"/>
            <w:proofErr w:type="gram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p Lak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E114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4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AAEC9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9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01981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8229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F4475" w14:textId="5CBE5B40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1&lt;/Year&gt;&lt;RecNum&gt;65&lt;/RecNum&gt;&lt;DisplayText&gt;[7]&lt;/DisplayText&gt;&lt;record&gt;&lt;rec-number&gt;65&lt;/rec-number&gt;&lt;foreign-keys&gt;&lt;key app="EN" db-id="pwe25r02ss9p9xe9wsdpweeya0sv0dfed0ea" timestamp="1654615768"&gt;65&lt;/key&gt;&lt;/foreign-keys&gt;&lt;ref-type name="Journal Article"&gt;17&lt;/ref-type&gt;&lt;contributors&gt;&lt;authors&gt;&lt;author&gt;Ekgachai Jeratthitikul&lt;/author&gt;&lt;author&gt;Chirasak Sutcharit&lt;/author&gt;&lt;author&gt;Peng Bun Ngor&lt;/author&gt;&lt;author&gt;Pongpun Prasankok&lt;/author&gt;&lt;/authors&gt;&lt;/contributors&gt;&lt;titles&gt;&lt;title&gt;Molecular phylogeny reveals a new genus of freshwater mussels from the Mekong River Basin (Bivalvia: Unionidae)&lt;/title&gt;&lt;secondary-title&gt;European Journal of Taxonomy &lt;/secondary-title&gt;&lt;alt-title&gt;Eur. J. Taxon.&lt;/alt-title&gt;&lt;/titles&gt;&lt;pages&gt;119–142&lt;/pages&gt;&lt;volume&gt;775&lt;/volume&gt;&lt;dates&gt;&lt;year&gt;2021&lt;/year&gt;&lt;/dates&gt;&lt;urls&gt;&lt;related-urls&gt;&lt;url&gt; https://doi.org/10.5852/ejt.2021.775.1553&lt;/url&gt;&lt;/related-urls&gt;&lt;/urls&gt;&lt;electronic-resource-num&gt;10.5852/ejt.2021.775.1553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A49AFBD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8BC1C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ilsbryoconcha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kongian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eratthitikul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rasankok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56726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0843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2E2A3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Basin,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ueng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D6C2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891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A949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9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44EAF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87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B6EE3" w14:textId="37592778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2&lt;/Year&gt;&lt;RecNum&gt;131&lt;/RecNum&gt;&lt;DisplayText&gt;[9]&lt;/DisplayText&gt;&lt;record&gt;&lt;rec-number&gt;131&lt;/rec-number&gt;&lt;foreign-keys&gt;&lt;key app="EN" db-id="pwe25r02ss9p9xe9wsdpweeya0sv0dfed0ea" timestamp="1670735155"&gt;131&lt;/key&gt;&lt;/foreign-keys&gt;&lt;ref-type name="Journal Article"&gt;17&lt;/ref-type&gt;&lt;contributors&gt;&lt;authors&gt;&lt;author&gt;Jeratthitikul, Ekgachai&lt;/author&gt;&lt;author&gt;Paphatmethin, Siwanon&lt;/author&gt;&lt;author&gt;Sutcharit, Chirasak&lt;/author&gt;&lt;author&gt;Ngor, Peng Bun&lt;/author&gt;&lt;author&gt;Inkhavilay, Khamla&lt;/author&gt;&lt;author&gt;Prasankok, Pongpun&lt;/author&gt;&lt;/authors&gt;&lt;/contributors&gt;&lt;titles&gt;&lt;title&gt;&lt;style face="normal" font="default" size="100%"&gt;Phylogeny and biogeography of Indochinese freshwater mussels in the genus &lt;/style&gt;&lt;style face="italic" font="default" size="100%"&gt;Pilsbryoconcha &lt;/style&gt;&lt;style face="normal" font="default" size="100%"&gt;Simpson, 1900 (Bivalvia: Unionidae) with descriptions of four new species&lt;/style&gt;&lt;/title&gt;&lt;secondary-title&gt;Scientific Reports&lt;/secondary-title&gt;&lt;alt-title&gt;Sci Rep&lt;/alt-title&gt;&lt;/titles&gt;&lt;periodical&gt;&lt;full-title&gt;Scientific Reports&lt;/full-title&gt;&lt;/periodical&gt;&lt;pages&gt;20458&lt;/pages&gt;&lt;volume&gt;12&lt;/volume&gt;&lt;number&gt;1&lt;/number&gt;&lt;dates&gt;&lt;year&gt;2022&lt;/year&gt;&lt;pub-dates&gt;&lt;date&gt;2022/11/28&lt;/date&gt;&lt;/pub-dates&gt;&lt;/dates&gt;&lt;isbn&gt;2045-2322&lt;/isbn&gt;&lt;urls&gt;&lt;related-urls&gt;&lt;url&gt;https://doi.org/10.1038/s41598-022-24844-9&lt;/url&gt;&lt;/related-urls&gt;&lt;/urls&gt;&lt;electronic-resource-num&gt;10.1038/s41598-022-24844-9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1A5EC02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7C51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ilsbryoconcha schomburgki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artens, 1860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1F978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UMNH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NI058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C6E2C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ae Klong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B784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8908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33EDF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9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FD87D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59584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10768" w14:textId="79297815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Jeratthitikul&lt;/Author&gt;&lt;Year&gt;2022&lt;/Year&gt;&lt;RecNum&gt;131&lt;/RecNum&gt;&lt;DisplayText&gt;[9]&lt;/DisplayText&gt;&lt;record&gt;&lt;rec-number&gt;131&lt;/rec-number&gt;&lt;foreign-keys&gt;&lt;key app="EN" db-id="pwe25r02ss9p9xe9wsdpweeya0sv0dfed0ea" timestamp="1670735155"&gt;131&lt;/key&gt;&lt;/foreign-keys&gt;&lt;ref-type name="Journal Article"&gt;17&lt;/ref-type&gt;&lt;contributors&gt;&lt;authors&gt;&lt;author&gt;Jeratthitikul, Ekgachai&lt;/author&gt;&lt;author&gt;Paphatmethin, Siwanon&lt;/author&gt;&lt;author&gt;Sutcharit, Chirasak&lt;/author&gt;&lt;author&gt;Ngor, Peng Bun&lt;/author&gt;&lt;author&gt;Inkhavilay, Khamla&lt;/author&gt;&lt;author&gt;Prasankok, Pongpun&lt;/author&gt;&lt;/authors&gt;&lt;/contributors&gt;&lt;titles&gt;&lt;title&gt;&lt;style face="normal" font="default" size="100%"&gt;Phylogeny and biogeography of Indochinese freshwater mussels in the genus &lt;/style&gt;&lt;style face="italic" font="default" size="100%"&gt;Pilsbryoconcha &lt;/style&gt;&lt;style face="normal" font="default" size="100%"&gt;Simpson, 1900 (Bivalvia: Unionidae) with descriptions of four new species&lt;/style&gt;&lt;/title&gt;&lt;secondary-title&gt;Scientific Reports&lt;/secondary-title&gt;&lt;alt-title&gt;Sci Rep&lt;/alt-title&gt;&lt;/titles&gt;&lt;periodical&gt;&lt;full-title&gt;Scientific Reports&lt;/full-title&gt;&lt;/periodical&gt;&lt;pages&gt;20458&lt;/pages&gt;&lt;volume&gt;12&lt;/volume&gt;&lt;number&gt;1&lt;/number&gt;&lt;dates&gt;&lt;year&gt;2022&lt;/year&gt;&lt;pub-dates&gt;&lt;date&gt;2022/11/28&lt;/date&gt;&lt;/pub-dates&gt;&lt;/dates&gt;&lt;isbn&gt;2045-2322&lt;/isbn&gt;&lt;urls&gt;&lt;related-urls&gt;&lt;url&gt;https://doi.org/10.1038/s41598-022-24844-9&lt;/url&gt;&lt;/related-urls&gt;&lt;/urls&gt;&lt;electronic-resource-num&gt;10.1038/s41598-022-24844-9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9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51E7996D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3603F" w14:textId="2BCCD233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don cambodjensis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 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etit, 1865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0580E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811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F04F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aos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Nam Ngum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FAAD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62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9CBD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37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E4A8F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33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EF3B1" w14:textId="5DB8796D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3&lt;/Year&gt;&lt;RecNum&gt;141&lt;/RecNum&gt;&lt;DisplayText&gt;[10]&lt;/DisplayText&gt;&lt;record&gt;&lt;rec-number&gt;141&lt;/rec-number&gt;&lt;foreign-keys&gt;&lt;key app="EN" db-id="pwe25r02ss9p9xe9wsdpweeya0sv0dfed0ea" timestamp="1703065462"&gt;141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.&lt;/author&gt;&lt;author&gt;Kondakov, Alexander V.&lt;/author&gt;&lt;author&gt;Lyubas, Artem A.&lt;/author&gt;&lt;author&gt;Soboleva, Alena A.&lt;/author&gt;&lt;author&gt;Chan, Nyein&lt;/author&gt;&lt;author&gt;Lunn, Zau&lt;/author&gt;&lt;author&gt;Win, Than&lt;/author&gt;&lt;author&gt;Inkhavilay, Khamla&lt;/author&gt;&lt;/authors&gt;&lt;/contributors&gt;&lt;titles&gt;&lt;title&gt;Integrative taxonomic reappraisal and evolutionary biogeography of the most diverse freshwater mussel clade from Southeast Asia (Pseudodontini)&lt;/title&gt;&lt;secondary-title&gt;Water&lt;/secondary-title&gt;&lt;/titles&gt;&lt;periodical&gt;&lt;full-title&gt;Water&lt;/full-title&gt;&lt;/periodical&gt;&lt;pages&gt;3117&lt;/pages&gt;&lt;volume&gt;15&lt;/volume&gt;&lt;keywords&gt;&lt;keyword&gt;Bivalvia&lt;/keyword&gt;&lt;keyword&gt;Burma Terrane&lt;/keyword&gt;&lt;keyword&gt;Mekong River&lt;/keyword&gt;&lt;keyword&gt;new species&lt;/keyword&gt;&lt;keyword&gt;phylogenetics&lt;/keyword&gt;&lt;keyword&gt;Sundaland&lt;/keyword&gt;&lt;keyword&gt;Unionidae&lt;/keyword&gt;&lt;/keywords&gt;&lt;dates&gt;&lt;year&gt;2023&lt;/year&gt;&lt;/dates&gt;&lt;isbn&gt;2073-4441&lt;/isbn&gt;&lt;urls&gt;&lt;/urls&gt;&lt;electronic-resource-num&gt;10.3390/w15173117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0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620E8487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C4D03" w14:textId="594E8720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seudodon inoscularis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Gould, 1844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0879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1027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00ECE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wei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avoy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)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ver basin, Yae Pone Stream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4D0A0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63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45128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4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A4CDD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3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39240" w14:textId="48599FCF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3&lt;/Year&gt;&lt;RecNum&gt;141&lt;/RecNum&gt;&lt;DisplayText&gt;[10]&lt;/DisplayText&gt;&lt;record&gt;&lt;rec-number&gt;141&lt;/rec-number&gt;&lt;foreign-keys&gt;&lt;key app="EN" db-id="pwe25r02ss9p9xe9wsdpweeya0sv0dfed0ea" timestamp="1703065462"&gt;141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.&lt;/author&gt;&lt;author&gt;Kondakov, Alexander V.&lt;/author&gt;&lt;author&gt;Lyubas, Artem A.&lt;/author&gt;&lt;author&gt;Soboleva, Alena A.&lt;/author&gt;&lt;author&gt;Chan, Nyein&lt;/author&gt;&lt;author&gt;Lunn, Zau&lt;/author&gt;&lt;author&gt;Win, Than&lt;/author&gt;&lt;author&gt;Inkhavilay, Khamla&lt;/author&gt;&lt;/authors&gt;&lt;/contributors&gt;&lt;titles&gt;&lt;title&gt;Integrative taxonomic reappraisal and evolutionary biogeography of the most diverse freshwater mussel clade from Southeast Asia (Pseudodontini)&lt;/title&gt;&lt;secondary-title&gt;Water&lt;/secondary-title&gt;&lt;/titles&gt;&lt;periodical&gt;&lt;full-title&gt;Water&lt;/full-title&gt;&lt;/periodical&gt;&lt;pages&gt;3117&lt;/pages&gt;&lt;volume&gt;15&lt;/volume&gt;&lt;keywords&gt;&lt;keyword&gt;Bivalvia&lt;/keyword&gt;&lt;keyword&gt;Burma Terrane&lt;/keyword&gt;&lt;keyword&gt;Mekong River&lt;/keyword&gt;&lt;keyword&gt;new species&lt;/keyword&gt;&lt;keyword&gt;phylogenetics&lt;/keyword&gt;&lt;keyword&gt;Sundaland&lt;/keyword&gt;&lt;keyword&gt;Unionidae&lt;/keyword&gt;&lt;/keywords&gt;&lt;dates&gt;&lt;year&gt;2023&lt;/year&gt;&lt;/dates&gt;&lt;isbn&gt;2073-4441&lt;/isbn&gt;&lt;urls&gt;&lt;/urls&gt;&lt;electronic-resource-num&gt;10.3390/w15173117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0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73454D17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45AC2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nyanensi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A8B49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628_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E52F3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enya Bas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10F89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2750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E041D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24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0A46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18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0C5E8" w14:textId="4A2E6E22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01EB3A45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C8B22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seudodon vagulus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Fischer, 1891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27B01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MMZ 304350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5C587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Cambodi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River basin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ursat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, a tributary of Tonle Sap River,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7C90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P7950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7C41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F0112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BA40A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P79501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0F81C" w14:textId="10C2AD9C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feiffer&lt;/Author&gt;&lt;Year&gt;2015&lt;/Year&gt;&lt;RecNum&gt;50&lt;/RecNum&gt;&lt;DisplayText&gt;[8]&lt;/DisplayText&gt;&lt;record&gt;&lt;rec-number&gt;50&lt;/rec-number&gt;&lt;foreign-keys&gt;&lt;key app="EN" db-id="pwe25r02ss9p9xe9wsdpweeya0sv0dfed0ea" timestamp="1651127851"&gt;50&lt;/key&gt;&lt;/foreign-keys&gt;&lt;ref-type name="Journal Article"&gt;17&lt;/ref-type&gt;&lt;contributors&gt;&lt;authors&gt;&lt;author&gt;Pfeiffer, John M.&lt;/author&gt;&lt;author&gt;Graf, Daniel L.&lt;/author&gt;&lt;/authors&gt;&lt;/contributors&gt;&lt;titles&gt;&lt;title&gt;Evolution of bilaterally asymmetrical larvae in freshwater mussels (Bivalvia: Unionoida: Unionidae)&lt;/title&gt;&lt;secondary-title&gt;Zoological Journal of the Linnean Society&lt;/secondary-title&gt;&lt;/titles&gt;&lt;periodical&gt;&lt;full-title&gt;Zoological Journal of the Linnean Society&lt;/full-title&gt;&lt;/periodical&gt;&lt;pages&gt;307–318&lt;/pages&gt;&lt;volume&gt;175&lt;/volume&gt;&lt;number&gt;2&lt;/number&gt;&lt;keywords&gt;&lt;keyword&gt;adaptive convergence&lt;/keyword&gt;&lt;keyword&gt;correlated evolution&lt;/keyword&gt;&lt;keyword&gt;glochidia&lt;/keyword&gt;&lt;keyword&gt;larval evolution&lt;/keyword&gt;&lt;keyword&gt;Southeast Asia&lt;/keyword&gt;&lt;/keywords&gt;&lt;dates&gt;&lt;year&gt;2015&lt;/year&gt;&lt;pub-dates&gt;&lt;date&gt;2015/10/01&lt;/date&gt;&lt;/pub-dates&gt;&lt;/dates&gt;&lt;publisher&gt;John Wiley &amp;amp; Sons, Ltd&lt;/publisher&gt;&lt;isbn&gt;0024-4082&lt;/isbn&gt;&lt;work-type&gt;https://doi.org/10.1111/zoj.12282&lt;/work-type&gt;&lt;urls&gt;&lt;related-urls&gt;&lt;url&gt;https://doi.org/10.1111/zoj.12282&lt;/url&gt;&lt;/related-urls&gt;&lt;/urls&gt;&lt;electronic-resource-num&gt;10.1111/zoj.12282&lt;/electronic-resource-num&gt;&lt;access-date&gt;2021/04/11&lt;/access-date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8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28A3AA0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05058" w14:textId="557C20EC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_Hlk170381581"/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ndembuschianu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cs/>
              </w:rPr>
              <w:t xml:space="preserve"> </w:t>
            </w:r>
            <w:bookmarkEnd w:id="1"/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ndembuschianu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 </w:t>
            </w:r>
            <w:bookmarkStart w:id="2" w:name="_Hlk170381594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ae, 1840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  <w:bookmarkEnd w:id="2"/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425DD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IV182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D7F60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C7BE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K9947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9908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K9947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A5599" w14:textId="617954DD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68402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29E27" w14:textId="0E2E9DA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91ZmU8L0F1dGhvcj48WWVhcj4yMDIwPC9ZZWFyPjxS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91ZmU8L0F1dGhvcj48WWVhcj4yMDIwPC9ZZWFyPjxS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1, 12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33B9826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66B35" w14:textId="2242C1FC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ndembuschianu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osic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21CD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MMZ 304650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A7499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aos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tributary of Vang Ngao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7E66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P7950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EC893" w14:textId="42092DA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P7950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169FF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/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C3720" w14:textId="2D17A26D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feiffer&lt;/Author&gt;&lt;Year&gt;2015&lt;/Year&gt;&lt;RecNum&gt;50&lt;/RecNum&gt;&lt;DisplayText&gt;[8]&lt;/DisplayText&gt;&lt;record&gt;&lt;rec-number&gt;50&lt;/rec-number&gt;&lt;foreign-keys&gt;&lt;key app="EN" db-id="pwe25r02ss9p9xe9wsdpweeya0sv0dfed0ea" timestamp="1651127851"&gt;50&lt;/key&gt;&lt;/foreign-keys&gt;&lt;ref-type name="Journal Article"&gt;17&lt;/ref-type&gt;&lt;contributors&gt;&lt;authors&gt;&lt;author&gt;Pfeiffer, John M.&lt;/author&gt;&lt;author&gt;Graf, Daniel L.&lt;/author&gt;&lt;/authors&gt;&lt;/contributors&gt;&lt;titles&gt;&lt;title&gt;Evolution of bilaterally asymmetrical larvae in freshwater mussels (Bivalvia: Unionoida: Unionidae)&lt;/title&gt;&lt;secondary-title&gt;Zoological Journal of the Linnean Society&lt;/secondary-title&gt;&lt;/titles&gt;&lt;periodical&gt;&lt;full-title&gt;Zoological Journal of the Linnean Society&lt;/full-title&gt;&lt;/periodical&gt;&lt;pages&gt;307–318&lt;/pages&gt;&lt;volume&gt;175&lt;/volume&gt;&lt;number&gt;2&lt;/number&gt;&lt;keywords&gt;&lt;keyword&gt;adaptive convergence&lt;/keyword&gt;&lt;keyword&gt;correlated evolution&lt;/keyword&gt;&lt;keyword&gt;glochidia&lt;/keyword&gt;&lt;keyword&gt;larval evolution&lt;/keyword&gt;&lt;keyword&gt;Southeast Asia&lt;/keyword&gt;&lt;/keywords&gt;&lt;dates&gt;&lt;year&gt;2015&lt;/year&gt;&lt;pub-dates&gt;&lt;date&gt;2015/10/01&lt;/date&gt;&lt;/pub-dates&gt;&lt;/dates&gt;&lt;publisher&gt;John Wiley &amp;amp; Sons, Ltd&lt;/publisher&gt;&lt;isbn&gt;0024-4082&lt;/isbn&gt;&lt;work-type&gt;https://doi.org/10.1111/zoj.12282&lt;/work-type&gt;&lt;urls&gt;&lt;related-urls&gt;&lt;url&gt;https://doi.org/10.1111/zoj.12282&lt;/url&gt;&lt;/related-urls&gt;&lt;/urls&gt;&lt;electronic-resource-num&gt;10.1111/zoj.12282&lt;/electronic-resource-num&gt;&lt;access-date&gt;2021/04/11&lt;/access-date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8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736FD972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D52C1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ndembuschianu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kong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C720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12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068EA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Phong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AD15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8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DAA7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6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54AD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73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A223A" w14:textId="3ACE0E58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17&lt;/Year&gt;&lt;RecNum&gt;15&lt;/RecNum&gt;&lt;DisplayText&gt;[4]&lt;/DisplayText&gt;&lt;record&gt;&lt;rec-number&gt;15&lt;/rec-number&gt;&lt;foreign-keys&gt;&lt;key app="EN" db-id="pwe25r02ss9p9xe9wsdpweeya0sv0dfed0ea" timestamp="1651127851"&gt;15&lt;/key&gt;&lt;/foreign-keys&gt;&lt;ref-type name="Journal Article"&gt;17&lt;/ref-type&gt;&lt;contributors&gt;&lt;authors&gt;&lt;author&gt;Bolotov, Ivan N.&lt;/author&gt;&lt;author&gt;Kondakov, Alexander V.&lt;/author&gt;&lt;author&gt;Vikhrev, Ilya V.&lt;/author&gt;&lt;author&gt;Aksenova, Olga V.&lt;/author&gt;&lt;author&gt;Bespalaya, Yulia V.&lt;/author&gt;&lt;author&gt;Gofarov, Mikhail Yu&lt;/author&gt;&lt;author&gt;Kolosova, Yulia S.&lt;/author&gt;&lt;author&gt;Konopleva, Ekaterina S.&lt;/author&gt;&lt;author&gt;Spitsyn, Vitaly M.&lt;/author&gt;&lt;author&gt;Tanmuangpak, Kitti&lt;/author&gt;&lt;author&gt;Tumpeesuwan, Sakboworn&lt;/author&gt;&lt;/authors&gt;&lt;/contributors&gt;&lt;titles&gt;&lt;title&gt;Ancient river inference explains exceptional oriental freshwater mussel radiations&lt;/title&gt;&lt;secondary-title&gt;Scientific Reports&lt;/secondary-title&gt;&lt;alt-title&gt;Sci. Rep.&lt;/alt-title&gt;&lt;/titles&gt;&lt;periodical&gt;&lt;full-title&gt;Scientific Reports&lt;/full-title&gt;&lt;/periodical&gt;&lt;pages&gt;2135&lt;/pages&gt;&lt;volume&gt;7&lt;/volume&gt;&lt;dates&gt;&lt;year&gt;2017&lt;/year&gt;&lt;pub-dates&gt;&lt;date&gt;2017/05/18&lt;/date&gt;&lt;/pub-dates&gt;&lt;/dates&gt;&lt;isbn&gt;2045-2322&lt;/isbn&gt;&lt;urls&gt;&lt;related-urls&gt;&lt;url&gt;https://doi.org/10.1038/s41598-017-02312-z&lt;/url&gt;&lt;/related-urls&gt;&lt;/urls&gt;&lt;electronic-resource-num&gt;10.1038/s41598-017-02312-z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5A32732C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28F6B" w14:textId="1F01D719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Pseudo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ndembuschianu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pienic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1E48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1272_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A12BA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long Min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D15B5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7298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673B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73537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1C503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73536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FC341" w14:textId="62C05D0E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onopleva&lt;/Author&gt;&lt;Year&gt;2023&lt;/Year&gt;&lt;RecNum&gt;137&lt;/RecNum&gt;&lt;DisplayText&gt;[1]&lt;/DisplayText&gt;&lt;record&gt;&lt;rec-number&gt;137&lt;/rec-number&gt;&lt;foreign-keys&gt;&lt;key app="EN" db-id="pwe25r02ss9p9xe9wsdpweeya0sv0dfed0ea" timestamp="1702804718"&gt;137&lt;/key&gt;&lt;/foreign-keys&gt;&lt;ref-type name="Journal Article"&gt;17&lt;/ref-type&gt;&lt;contributors&gt;&lt;authors&gt;&lt;author&gt;Konopleva, Ekaterina S.&lt;/author&gt;&lt;author&gt;Lheknim, Vachira&lt;/author&gt;&lt;author&gt;Sriwoon, Rujinard&lt;/author&gt;&lt;author&gt;Kondakov, Alexander V.&lt;/author&gt;&lt;author&gt;Tomilova, Alena A.&lt;/author&gt;&lt;author&gt;Gofarov, Mikhail Y.&lt;/author&gt;&lt;author&gt;Vikhrev, Ilya V.&lt;/author&gt;&lt;author&gt;Bolotov, Ivan N.&lt;/author&gt;&lt;/authors&gt;&lt;/contributors&gt;&lt;titles&gt;&lt;title&gt;Diversity and phylogenetics of freshwater mussels (Unionidae) from southern Thailand with the description of one new genus and five new species-group taxa&lt;/title&gt;&lt;secondary-title&gt;Diversity&lt;/secondary-title&gt;&lt;/titles&gt;&lt;periodical&gt;&lt;full-title&gt;Diversity&lt;/full-title&gt;&lt;/periodical&gt;&lt;pages&gt;10&lt;/pages&gt;&lt;volume&gt;15&lt;/volume&gt;&lt;keywords&gt;&lt;keyword&gt;freshwater mussel fauna&lt;/keyword&gt;&lt;keyword&gt;new taxa&lt;/keyword&gt;&lt;keyword&gt;phylogenetics&lt;/keyword&gt;&lt;keyword&gt;Southern Thailand&lt;/keyword&gt;&lt;keyword&gt;Unionidae&lt;/keyword&gt;&lt;/keywords&gt;&lt;dates&gt;&lt;year&gt;2023&lt;/year&gt;&lt;/dates&gt;&lt;isbn&gt;1424-2818&lt;/isbn&gt;&lt;urls&gt;&lt;/urls&gt;&lt;electronic-resource-num&gt;10.3390/d15010010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7F3EE91A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7C0A4" w14:textId="5A3A2E7E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ondembuschianu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saenic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BDD80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1321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D5B4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aphao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 Basin, Klong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sae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4971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7298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4A8A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7353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6754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7353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D9BCD" w14:textId="4E2AE4D8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onopleva&lt;/Author&gt;&lt;Year&gt;2023&lt;/Year&gt;&lt;RecNum&gt;137&lt;/RecNum&gt;&lt;DisplayText&gt;[1]&lt;/DisplayText&gt;&lt;record&gt;&lt;rec-number&gt;137&lt;/rec-number&gt;&lt;foreign-keys&gt;&lt;key app="EN" db-id="pwe25r02ss9p9xe9wsdpweeya0sv0dfed0ea" timestamp="1702804718"&gt;137&lt;/key&gt;&lt;/foreign-keys&gt;&lt;ref-type name="Journal Article"&gt;17&lt;/ref-type&gt;&lt;contributors&gt;&lt;authors&gt;&lt;author&gt;Konopleva, Ekaterina S.&lt;/author&gt;&lt;author&gt;Lheknim, Vachira&lt;/author&gt;&lt;author&gt;Sriwoon, Rujinard&lt;/author&gt;&lt;author&gt;Kondakov, Alexander V.&lt;/author&gt;&lt;author&gt;Tomilova, Alena A.&lt;/author&gt;&lt;author&gt;Gofarov, Mikhail Y.&lt;/author&gt;&lt;author&gt;Vikhrev, Ilya V.&lt;/author&gt;&lt;author&gt;Bolotov, Ivan N.&lt;/author&gt;&lt;/authors&gt;&lt;/contributors&gt;&lt;titles&gt;&lt;title&gt;Diversity and phylogenetics of freshwater mussels (Unionidae) from southern Thailand with the description of one new genus and five new species-group taxa&lt;/title&gt;&lt;secondary-title&gt;Diversity&lt;/secondary-title&gt;&lt;/titles&gt;&lt;periodical&gt;&lt;full-title&gt;Diversity&lt;/full-title&gt;&lt;/periodical&gt;&lt;pages&gt;10&lt;/pages&gt;&lt;volume&gt;15&lt;/volume&gt;&lt;keywords&gt;&lt;keyword&gt;freshwater mussel fauna&lt;/keyword&gt;&lt;keyword&gt;new taxa&lt;/keyword&gt;&lt;keyword&gt;phylogenetics&lt;/keyword&gt;&lt;keyword&gt;Southern Thailand&lt;/keyword&gt;&lt;keyword&gt;Unionidae&lt;/keyword&gt;&lt;/keywords&gt;&lt;dates&gt;&lt;year&gt;2023&lt;/year&gt;&lt;/dates&gt;&lt;isbn&gt;1424-2818&lt;/isbn&gt;&lt;urls&gt;&lt;/urls&gt;&lt;electronic-resource-num&gt;10.3390/d15010010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005824FA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5FE80" w14:textId="0A8A6841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haiconcha callifera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artens, 1860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B96D6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MBH biv0120_3 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680E3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Phong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B42B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86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D79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63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AF659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73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9B881" w14:textId="073A3A84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17&lt;/Year&gt;&lt;RecNum&gt;15&lt;/RecNum&gt;&lt;DisplayText&gt;[4]&lt;/DisplayText&gt;&lt;record&gt;&lt;rec-number&gt;15&lt;/rec-number&gt;&lt;foreign-keys&gt;&lt;key app="EN" db-id="pwe25r02ss9p9xe9wsdpweeya0sv0dfed0ea" timestamp="1651127851"&gt;15&lt;/key&gt;&lt;/foreign-keys&gt;&lt;ref-type name="Journal Article"&gt;17&lt;/ref-type&gt;&lt;contributors&gt;&lt;authors&gt;&lt;author&gt;Bolotov, Ivan N.&lt;/author&gt;&lt;author&gt;Kondakov, Alexander V.&lt;/author&gt;&lt;author&gt;Vikhrev, Ilya V.&lt;/author&gt;&lt;author&gt;Aksenova, Olga V.&lt;/author&gt;&lt;author&gt;Bespalaya, Yulia V.&lt;/author&gt;&lt;author&gt;Gofarov, Mikhail Yu&lt;/author&gt;&lt;author&gt;Kolosova, Yulia S.&lt;/author&gt;&lt;author&gt;Konopleva, Ekaterina S.&lt;/author&gt;&lt;author&gt;Spitsyn, Vitaly M.&lt;/author&gt;&lt;author&gt;Tanmuangpak, Kitti&lt;/author&gt;&lt;author&gt;Tumpeesuwan, Sakboworn&lt;/author&gt;&lt;/authors&gt;&lt;/contributors&gt;&lt;titles&gt;&lt;title&gt;Ancient river inference explains exceptional oriental freshwater mussel radiations&lt;/title&gt;&lt;secondary-title&gt;Scientific Reports&lt;/secondary-title&gt;&lt;alt-title&gt;Sci. Rep.&lt;/alt-title&gt;&lt;/titles&gt;&lt;periodical&gt;&lt;full-title&gt;Scientific Reports&lt;/full-title&gt;&lt;/periodical&gt;&lt;pages&gt;2135&lt;/pages&gt;&lt;volume&gt;7&lt;/volume&gt;&lt;dates&gt;&lt;year&gt;2017&lt;/year&gt;&lt;pub-dates&gt;&lt;date&gt;2017/05/18&lt;/date&gt;&lt;/pub-dates&gt;&lt;/dates&gt;&lt;isbn&gt;2045-2322&lt;/isbn&gt;&lt;urls&gt;&lt;related-urls&gt;&lt;url&gt;https://doi.org/10.1038/s41598-017-02312-z&lt;/url&gt;&lt;/related-urls&gt;&lt;/urls&gt;&lt;electronic-resource-num&gt;10.1038/s41598-017-02312-z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6FF8EDBB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30750" w14:textId="4EE6AE7D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iconch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nelliptic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0323A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iv46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39810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Mun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D721C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27506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F5CEA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2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C2E1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19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0DADC" w14:textId="03DB443E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39221F77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9E086" w14:textId="6396FEB6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iconch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iensi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03B3D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F 567706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0700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D43C9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Kham Nong Bua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E71CD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W60363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0A20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/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40D1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W64715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696BF" w14:textId="7EED76A8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onopleva&lt;/Author&gt;&lt;Year&gt;2021&lt;/Year&gt;&lt;RecNum&gt;96&lt;/RecNum&gt;&lt;DisplayText&gt;[2]&lt;/DisplayText&gt;&lt;record&gt;&lt;rec-number&gt;96&lt;/rec-number&gt;&lt;foreign-keys&gt;&lt;key app="EN" db-id="pwe25r02ss9p9xe9wsdpweeya0sv0dfed0ea" timestamp="1658656179"&gt;96&lt;/key&gt;&lt;/foreign-keys&gt;&lt;ref-type name="Journal Article"&gt;17&lt;/ref-type&gt;&lt;contributors&gt;&lt;authors&gt;&lt;author&gt;Konopleva, Ekaterina S.&lt;/author&gt;&lt;author&gt;Bolotov, Ivan N.&lt;/author&gt;&lt;author&gt;Pfeiffer, John M.&lt;/author&gt;&lt;author&gt;Vikhrev, Ilya V.&lt;/author&gt;&lt;author&gt;Kondakov, Alexander V.&lt;/author&gt;&lt;author&gt;Gofarov, Mikhail Yu&lt;/author&gt;&lt;author&gt;Tomilova, Alena A.&lt;/author&gt;&lt;author&gt;Tanmuangpak, Kitti&lt;/author&gt;&lt;author&gt;Tumpeesuwan, Sakboworn&lt;/author&gt;&lt;/authors&gt;&lt;/contributors&gt;&lt;titles&gt;&lt;title&gt;&lt;style face="normal" font="default" size="100%"&gt;New freshwater mussels from two Southeast Asian genera &lt;/style&gt;&lt;style face="italic" font="default" size="100%"&gt;Bineurus&lt;/style&gt;&lt;style face="normal" font="default" size="100%"&gt; and &lt;/style&gt;&lt;style face="italic" font="default" size="100%"&gt;Thaiconcha &lt;/style&gt;&lt;style face="normal" font="default" size="100%"&gt;(Pseudodontini, Gonideinae, Unionidae)&lt;/style&gt;&lt;/title&gt;&lt;secondary-title&gt;Scientific Reports&lt;/secondary-title&gt;&lt;alt-title&gt;Sci. Rep.&lt;/alt-title&gt;&lt;/titles&gt;&lt;periodical&gt;&lt;full-title&gt;Scientific Reports&lt;/full-title&gt;&lt;/periodical&gt;&lt;pages&gt;8244&lt;/pages&gt;&lt;volume&gt;11&lt;/volume&gt;&lt;number&gt;1&lt;/number&gt;&lt;dates&gt;&lt;year&gt;2021&lt;/year&gt;&lt;pub-dates&gt;&lt;date&gt;2021/05/10&lt;/date&gt;&lt;/pub-dates&gt;&lt;/dates&gt;&lt;isbn&gt;2045-2322&lt;/isbn&gt;&lt;urls&gt;&lt;related-urls&gt;&lt;url&gt;https://doi.org/10.1038/s41598-021-87633-w&lt;/url&gt;&lt;/related-urls&gt;&lt;/urls&gt;&lt;electronic-resource-num&gt;10.1038/s41598-021-87633-w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2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A432957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3E191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ndadontin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andt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12861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475_2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6EDA0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, Mun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EB8A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2750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6F3DC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24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619E3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19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BE092" w14:textId="5605AF9F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03A9AF7D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E9CC4" w14:textId="514F5A1F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undadontina cumingii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ea, 1851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79A3E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X11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50042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7C59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05129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4BF2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/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5E7C0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/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88D84" w14:textId="316E25B1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Zieritz&lt;/Author&gt;&lt;Year&gt;2016&lt;/Year&gt;&lt;RecNum&gt;90&lt;/RecNum&gt;&lt;DisplayText&gt;[13]&lt;/DisplayText&gt;&lt;record&gt;&lt;rec-number&gt;90&lt;/rec-number&gt;&lt;foreign-keys&gt;&lt;key app="EN" db-id="pwe25r02ss9p9xe9wsdpweeya0sv0dfed0ea" timestamp="1657299259"&gt;90&lt;/key&gt;&lt;/foreign-keys&gt;&lt;ref-type name="Journal Article"&gt;17&lt;/ref-type&gt;&lt;contributors&gt;&lt;authors&gt;&lt;author&gt;Zieritz, Alexandra&lt;/author&gt;&lt;author&gt;Lopes-Lima, Manuel&lt;/author&gt;&lt;author&gt;Bogan, Arthur E.&lt;/author&gt;&lt;author&gt;Sousa, Ronaldo&lt;/author&gt;&lt;author&gt;Walton, Samuel&lt;/author&gt;&lt;author&gt;Rahim, Khairul Adha A.&lt;/author&gt;&lt;author&gt;Wilson, John-James&lt;/author&gt;&lt;author&gt;Ng, Pei-Yin&lt;/author&gt;&lt;author&gt;Froufe, Elsa&lt;/author&gt;&lt;author&gt;McGowan, Suzanne&lt;/author&gt;&lt;/authors&gt;&lt;/contributors&gt;&lt;titles&gt;&lt;title&gt;Factors driving changes in freshwater mussel (Bivalvia, Unionida) diversity and distribution in Peninsular Malaysia&lt;/title&gt;&lt;secondary-title&gt;Science of The Total Environment&lt;/secondary-title&gt;&lt;alt-title&gt;Sci. Total Environ.&lt;/alt-title&gt;&lt;/titles&gt;&lt;periodical&gt;&lt;full-title&gt;Science of The Total Environment&lt;/full-title&gt;&lt;/periodical&gt;&lt;pages&gt;1069–1078&lt;/pages&gt;&lt;volume&gt;571&lt;/volume&gt;&lt;keywords&gt;&lt;keyword&gt;Acidification&lt;/keyword&gt;&lt;keyword&gt;DNA barcoding&lt;/keyword&gt;&lt;keyword&gt;Endemic species&lt;/keyword&gt;&lt;keyword&gt;Eutrophication&lt;/keyword&gt;&lt;keyword&gt;Land-use change&lt;/keyword&gt;&lt;keyword&gt;Rare species&lt;/keyword&gt;&lt;/keywords&gt;&lt;dates&gt;&lt;year&gt;2016&lt;/year&gt;&lt;pub-dates&gt;&lt;date&gt;2016/11/15/&lt;/date&gt;&lt;/pub-dates&gt;&lt;/dates&gt;&lt;isbn&gt;0048-9697&lt;/isbn&gt;&lt;urls&gt;&lt;related-urls&gt;&lt;url&gt;https://doi.org/10.1016/j.scitotenv.2016.07.098&lt;/url&gt;&lt;/related-urls&gt;&lt;/urls&gt;&lt;electronic-resource-num&gt;10.1016/j.scitotenv.2016.07.098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2E20D676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1045F" w14:textId="6C414062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undadontina harmandi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Crosse &amp; Fischer, 1876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F8705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881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B93CD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aos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River basin, Huay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uay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1CFC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62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DCB61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3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3543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35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809E9" w14:textId="208D84D9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3&lt;/Year&gt;&lt;RecNum&gt;141&lt;/RecNum&gt;&lt;DisplayText&gt;[10]&lt;/DisplayText&gt;&lt;record&gt;&lt;rec-number&gt;141&lt;/rec-number&gt;&lt;foreign-keys&gt;&lt;key app="EN" db-id="pwe25r02ss9p9xe9wsdpweeya0sv0dfed0ea" timestamp="1703065462"&gt;141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.&lt;/author&gt;&lt;author&gt;Kondakov, Alexander V.&lt;/author&gt;&lt;author&gt;Lyubas, Artem A.&lt;/author&gt;&lt;author&gt;Soboleva, Alena A.&lt;/author&gt;&lt;author&gt;Chan, Nyein&lt;/author&gt;&lt;author&gt;Lunn, Zau&lt;/author&gt;&lt;author&gt;Win, Than&lt;/author&gt;&lt;author&gt;Inkhavilay, Khamla&lt;/author&gt;&lt;/authors&gt;&lt;/contributors&gt;&lt;titles&gt;&lt;title&gt;Integrative taxonomic reappraisal and evolutionary biogeography of the most diverse freshwater mussel clade from Southeast Asia (Pseudodontini)&lt;/title&gt;&lt;secondary-title&gt;Water&lt;/secondary-title&gt;&lt;/titles&gt;&lt;periodical&gt;&lt;full-title&gt;Water&lt;/full-title&gt;&lt;/periodical&gt;&lt;pages&gt;3117&lt;/pages&gt;&lt;volume&gt;15&lt;/volume&gt;&lt;keywords&gt;&lt;keyword&gt;Bivalvia&lt;/keyword&gt;&lt;keyword&gt;Burma Terrane&lt;/keyword&gt;&lt;keyword&gt;Mekong River&lt;/keyword&gt;&lt;keyword&gt;new species&lt;/keyword&gt;&lt;keyword&gt;phylogenetics&lt;/keyword&gt;&lt;keyword&gt;Sundaland&lt;/keyword&gt;&lt;keyword&gt;Unionidae&lt;/keyword&gt;&lt;/keywords&gt;&lt;dates&gt;&lt;year&gt;2023&lt;/year&gt;&lt;/dates&gt;&lt;isbn&gt;2073-4441&lt;/isbn&gt;&lt;urls&gt;&lt;/urls&gt;&lt;electronic-resource-num&gt;10.3390/w15173117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0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C472444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C5514" w14:textId="2F0579C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ndadontin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ugpomenic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8B9C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MBH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i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324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/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CEFFF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long P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ayom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FF38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7298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DB551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73538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1BE4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P73536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D0860" w14:textId="2C2FC318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Konopleva&lt;/Author&gt;&lt;Year&gt;2023&lt;/Year&gt;&lt;RecNum&gt;137&lt;/RecNum&gt;&lt;DisplayText&gt;[1]&lt;/DisplayText&gt;&lt;record&gt;&lt;rec-number&gt;137&lt;/rec-number&gt;&lt;foreign-keys&gt;&lt;key app="EN" db-id="pwe25r02ss9p9xe9wsdpweeya0sv0dfed0ea" timestamp="1702804718"&gt;137&lt;/key&gt;&lt;/foreign-keys&gt;&lt;ref-type name="Journal Article"&gt;17&lt;/ref-type&gt;&lt;contributors&gt;&lt;authors&gt;&lt;author&gt;Konopleva, Ekaterina S.&lt;/author&gt;&lt;author&gt;Lheknim, Vachira&lt;/author&gt;&lt;author&gt;Sriwoon, Rujinard&lt;/author&gt;&lt;author&gt;Kondakov, Alexander V.&lt;/author&gt;&lt;author&gt;Tomilova, Alena A.&lt;/author&gt;&lt;author&gt;Gofarov, Mikhail Y.&lt;/author&gt;&lt;author&gt;Vikhrev, Ilya V.&lt;/author&gt;&lt;author&gt;Bolotov, Ivan N.&lt;/author&gt;&lt;/authors&gt;&lt;/contributors&gt;&lt;titles&gt;&lt;title&gt;Diversity and phylogenetics of freshwater mussels (Unionidae) from southern Thailand with the description of one new genus and five new species-group taxa&lt;/title&gt;&lt;secondary-title&gt;Diversity&lt;/secondary-title&gt;&lt;/titles&gt;&lt;periodical&gt;&lt;full-title&gt;Diversity&lt;/full-title&gt;&lt;/periodical&gt;&lt;pages&gt;10&lt;/pages&gt;&lt;volume&gt;15&lt;/volume&gt;&lt;keywords&gt;&lt;keyword&gt;freshwater mussel fauna&lt;/keyword&gt;&lt;keyword&gt;new taxa&lt;/keyword&gt;&lt;keyword&gt;phylogenetics&lt;/keyword&gt;&lt;keyword&gt;Southern Thailand&lt;/keyword&gt;&lt;keyword&gt;Unionidae&lt;/keyword&gt;&lt;/keywords&gt;&lt;dates&gt;&lt;year&gt;2023&lt;/year&gt;&lt;/dates&gt;&lt;isbn&gt;1424-2818&lt;/isbn&gt;&lt;urls&gt;&lt;/urls&gt;&lt;electronic-resource-num&gt;10.3390/d15010010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1D9E99D6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B142A" w14:textId="78533892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ndadontin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ulcata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ochebrune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1882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16832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869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7374E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aos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kong Basin,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Phaphou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18FD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62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70EA8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3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A12A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34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B7A45" w14:textId="0F30E50B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3&lt;/Year&gt;&lt;RecNum&gt;141&lt;/RecNum&gt;&lt;DisplayText&gt;[10]&lt;/DisplayText&gt;&lt;record&gt;&lt;rec-number&gt;141&lt;/rec-number&gt;&lt;foreign-keys&gt;&lt;key app="EN" db-id="pwe25r02ss9p9xe9wsdpweeya0sv0dfed0ea" timestamp="1703065462"&gt;141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.&lt;/author&gt;&lt;author&gt;Kondakov, Alexander V.&lt;/author&gt;&lt;author&gt;Lyubas, Artem A.&lt;/author&gt;&lt;author&gt;Soboleva, Alena A.&lt;/author&gt;&lt;author&gt;Chan, Nyein&lt;/author&gt;&lt;author&gt;Lunn, Zau&lt;/author&gt;&lt;author&gt;Win, Than&lt;/author&gt;&lt;author&gt;Inkhavilay, Khamla&lt;/author&gt;&lt;/authors&gt;&lt;/contributors&gt;&lt;titles&gt;&lt;title&gt;Integrative taxonomic reappraisal and evolutionary biogeography of the most diverse freshwater mussel clade from Southeast Asia (Pseudodontini)&lt;/title&gt;&lt;secondary-title&gt;Water&lt;/secondary-title&gt;&lt;/titles&gt;&lt;periodical&gt;&lt;full-title&gt;Water&lt;/full-title&gt;&lt;/periodical&gt;&lt;pages&gt;3117&lt;/pages&gt;&lt;volume&gt;15&lt;/volume&gt;&lt;keywords&gt;&lt;keyword&gt;Bivalvia&lt;/keyword&gt;&lt;keyword&gt;Burma Terrane&lt;/keyword&gt;&lt;keyword&gt;Mekong River&lt;/keyword&gt;&lt;keyword&gt;new species&lt;/keyword&gt;&lt;keyword&gt;phylogenetics&lt;/keyword&gt;&lt;keyword&gt;Sundaland&lt;/keyword&gt;&lt;keyword&gt;Unionidae&lt;/keyword&gt;&lt;/keywords&gt;&lt;dates&gt;&lt;year&gt;2023&lt;/year&gt;&lt;/dates&gt;&lt;isbn&gt;2073-4441&lt;/isbn&gt;&lt;urls&gt;&lt;/urls&gt;&lt;electronic-resource-num&gt;10.3390/w15173117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0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1DE6FFD1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F049D" w14:textId="3F258E2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ndadontin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nintharyiensi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0F3BE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643_4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3B1D8" w14:textId="5C61A932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: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enya Basin, Chaung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Nauk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yan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A5BA5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2750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AC14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2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58FD8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18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C1D26" w14:textId="43BA3F75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7D77BD6E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140F4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ndadontin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skaev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59A85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475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5BDE6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River, Mun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31BB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2750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BECD0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2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8C88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19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171CE" w14:textId="0FC7DCFD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06C1D21A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EED60" w14:textId="074237C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ndadontin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mid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orelet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1866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B17CD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MMZ 304349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CC873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Cambodi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ekong Bas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2A75C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P7950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B6E7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F01126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A3A6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P7950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F5377" w14:textId="73D803B5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Pfeiffer&lt;/Author&gt;&lt;Year&gt;2015&lt;/Year&gt;&lt;RecNum&gt;50&lt;/RecNum&gt;&lt;DisplayText&gt;[8]&lt;/DisplayText&gt;&lt;record&gt;&lt;rec-number&gt;50&lt;/rec-number&gt;&lt;foreign-keys&gt;&lt;key app="EN" db-id="pwe25r02ss9p9xe9wsdpweeya0sv0dfed0ea" timestamp="1651127851"&gt;50&lt;/key&gt;&lt;/foreign-keys&gt;&lt;ref-type name="Journal Article"&gt;17&lt;/ref-type&gt;&lt;contributors&gt;&lt;authors&gt;&lt;author&gt;Pfeiffer, John M.&lt;/author&gt;&lt;author&gt;Graf, Daniel L.&lt;/author&gt;&lt;/authors&gt;&lt;/contributors&gt;&lt;titles&gt;&lt;title&gt;Evolution of bilaterally asymmetrical larvae in freshwater mussels (Bivalvia: Unionoida: Unionidae)&lt;/title&gt;&lt;secondary-title&gt;Zoological Journal of the Linnean Society&lt;/secondary-title&gt;&lt;/titles&gt;&lt;periodical&gt;&lt;full-title&gt;Zoological Journal of the Linnean Society&lt;/full-title&gt;&lt;/periodical&gt;&lt;pages&gt;307–318&lt;/pages&gt;&lt;volume&gt;175&lt;/volume&gt;&lt;number&gt;2&lt;/number&gt;&lt;keywords&gt;&lt;keyword&gt;adaptive convergence&lt;/keyword&gt;&lt;keyword&gt;correlated evolution&lt;/keyword&gt;&lt;keyword&gt;glochidia&lt;/keyword&gt;&lt;keyword&gt;larval evolution&lt;/keyword&gt;&lt;keyword&gt;Southeast Asia&lt;/keyword&gt;&lt;/keywords&gt;&lt;dates&gt;&lt;year&gt;2015&lt;/year&gt;&lt;pub-dates&gt;&lt;date&gt;2015/10/01&lt;/date&gt;&lt;/pub-dates&gt;&lt;/dates&gt;&lt;publisher&gt;John Wiley &amp;amp; Sons, Ltd&lt;/publisher&gt;&lt;isbn&gt;0024-4082&lt;/isbn&gt;&lt;work-type&gt;https://doi.org/10.1111/zoj.12282&lt;/work-type&gt;&lt;urls&gt;&lt;related-urls&gt;&lt;url&gt;https://doi.org/10.1111/zoj.12282&lt;/url&gt;&lt;/related-urls&gt;&lt;/urls&gt;&lt;electronic-resource-num&gt;10.1111/zoj.12282&lt;/electronic-resource-num&gt;&lt;access-date&gt;2021/04/11&lt;/access-date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8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; GenBank</w:t>
            </w:r>
          </w:p>
        </w:tc>
      </w:tr>
      <w:tr w:rsidR="000A48DD" w:rsidRPr="00D6424A" w14:paraId="47F2C5CD" w14:textId="77777777" w:rsidTr="008F186D">
        <w:trPr>
          <w:trHeight w:val="288"/>
        </w:trPr>
        <w:tc>
          <w:tcPr>
            <w:tcW w:w="146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55CB8" w14:textId="3A45D480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btribe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opseudodontin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et al., 2023</w:t>
            </w:r>
          </w:p>
        </w:tc>
      </w:tr>
      <w:tr w:rsidR="000A48DD" w:rsidRPr="00D6424A" w14:paraId="09630ECA" w14:textId="77777777" w:rsidTr="008F186D">
        <w:trPr>
          <w:trHeight w:val="330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030B5" w14:textId="782E9F8B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dopseudo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gan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 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ondak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onoplev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17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97760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241_4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5A62C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Sittaung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in, Kanni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4A90C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F3522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5FAA5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F35229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D31C7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F35234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B9514" w14:textId="730AD171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17&lt;/Year&gt;&lt;RecNum&gt;51&lt;/RecNum&gt;&lt;DisplayText&gt;[14]&lt;/DisplayText&gt;&lt;record&gt;&lt;rec-number&gt;51&lt;/rec-number&gt;&lt;foreign-keys&gt;&lt;key app="EN" db-id="pwe25r02ss9p9xe9wsdpweeya0sv0dfed0ea" timestamp="1651127851"&gt;51&lt;/key&gt;&lt;/foreign-keys&gt;&lt;ref-type name="Journal Article"&gt;17&lt;/ref-type&gt;&lt;contributors&gt;&lt;authors&gt;&lt;author&gt;Bolotov, Ivan N.&lt;/author&gt;&lt;author&gt;Vikhrev, Ilya V.&lt;/author&gt;&lt;author&gt;Kondakov, Alexander V.&lt;/author&gt;&lt;author&gt;Konopleva, Ekaterina S.&lt;/author&gt;&lt;author&gt;Gofarov, Mikhail Yu&lt;/author&gt;&lt;author&gt;Aksenova, Olga V.&lt;/author&gt;&lt;author&gt;Tumpeesuwan, Sakboworn&lt;/author&gt;&lt;/authors&gt;&lt;/contributors&gt;&lt;titles&gt;&lt;title&gt;New taxa of freshwater mussels (Unionidae) from a species-rich but overlooked evolutionary hotspot in Southeast Asia&lt;/title&gt;&lt;secondary-title&gt;Scientific Reports&lt;/secondary-title&gt;&lt;alt-title&gt;Sci. Rep.&lt;/alt-title&gt;&lt;/titles&gt;&lt;periodical&gt;&lt;full-title&gt;Scientific Reports&lt;/full-title&gt;&lt;/periodical&gt;&lt;pages&gt;11573&lt;/pages&gt;&lt;volume&gt;7&lt;/volume&gt;&lt;dates&gt;&lt;year&gt;2017&lt;/year&gt;&lt;pub-dates&gt;&lt;date&gt;2017/09/14&lt;/date&gt;&lt;/pub-dates&gt;&lt;/dates&gt;&lt;isbn&gt;2045-2322&lt;/isbn&gt;&lt;urls&gt;&lt;related-urls&gt;&lt;url&gt;https://doi.org/10.1038/s41598-017-11957-9&lt;/url&gt;&lt;/related-urls&gt;&lt;/urls&gt;&lt;electronic-resource-num&gt;10.1038/s41598-017-11957-9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4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54DB979B" w14:textId="77777777" w:rsidTr="008F186D">
        <w:trPr>
          <w:trHeight w:val="330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B0BCA" w14:textId="1ED53CA2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ndopseudodon crebristriatus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nthony, 1865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004E5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986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8AE17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ago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B8D9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631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3762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39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98F8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OQ83236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37565" w14:textId="43910A69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3&lt;/Year&gt;&lt;RecNum&gt;141&lt;/RecNum&gt;&lt;DisplayText&gt;[10]&lt;/DisplayText&gt;&lt;record&gt;&lt;rec-number&gt;141&lt;/rec-number&gt;&lt;foreign-keys&gt;&lt;key app="EN" db-id="pwe25r02ss9p9xe9wsdpweeya0sv0dfed0ea" timestamp="1703065462"&gt;141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.&lt;/author&gt;&lt;author&gt;Kondakov, Alexander V.&lt;/author&gt;&lt;author&gt;Lyubas, Artem A.&lt;/author&gt;&lt;author&gt;Soboleva, Alena A.&lt;/author&gt;&lt;author&gt;Chan, Nyein&lt;/author&gt;&lt;author&gt;Lunn, Zau&lt;/author&gt;&lt;author&gt;Win, Than&lt;/author&gt;&lt;author&gt;Inkhavilay, Khamla&lt;/author&gt;&lt;/authors&gt;&lt;/contributors&gt;&lt;titles&gt;&lt;title&gt;Integrative taxonomic reappraisal and evolutionary biogeography of the most diverse freshwater mussel clade from Southeast Asia (Pseudodontini)&lt;/title&gt;&lt;secondary-title&gt;Water&lt;/secondary-title&gt;&lt;/titles&gt;&lt;periodical&gt;&lt;full-title&gt;Water&lt;/full-title&gt;&lt;/periodical&gt;&lt;pages&gt;3117&lt;/pages&gt;&lt;volume&gt;15&lt;/volume&gt;&lt;keywords&gt;&lt;keyword&gt;Bivalvia&lt;/keyword&gt;&lt;keyword&gt;Burma Terrane&lt;/keyword&gt;&lt;keyword&gt;Mekong River&lt;/keyword&gt;&lt;keyword&gt;new species&lt;/keyword&gt;&lt;keyword&gt;phylogenetics&lt;/keyword&gt;&lt;keyword&gt;Sundaland&lt;/keyword&gt;&lt;keyword&gt;Unionidae&lt;/keyword&gt;&lt;/keywords&gt;&lt;dates&gt;&lt;year&gt;2023&lt;/year&gt;&lt;/dates&gt;&lt;isbn&gt;2073-4441&lt;/isbn&gt;&lt;urls&gt;&lt;/urls&gt;&lt;electronic-resource-num&gt;10.3390/w15173117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0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6FA03571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3FB90" w14:textId="3F346396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dopseudo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dawgyiensi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3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8A598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110_10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5AADD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yeyarwady Basin, a tributary of Lake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Indawgy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8907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8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AF733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6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A54F1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6573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96D3B" w14:textId="7259A5BB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17&lt;/Year&gt;&lt;RecNum&gt;15&lt;/RecNum&gt;&lt;DisplayText&gt;[4]&lt;/DisplayText&gt;&lt;record&gt;&lt;rec-number&gt;15&lt;/rec-number&gt;&lt;foreign-keys&gt;&lt;key app="EN" db-id="pwe25r02ss9p9xe9wsdpweeya0sv0dfed0ea" timestamp="1651127851"&gt;15&lt;/key&gt;&lt;/foreign-keys&gt;&lt;ref-type name="Journal Article"&gt;17&lt;/ref-type&gt;&lt;contributors&gt;&lt;authors&gt;&lt;author&gt;Bolotov, Ivan N.&lt;/author&gt;&lt;author&gt;Kondakov, Alexander V.&lt;/author&gt;&lt;author&gt;Vikhrev, Ilya V.&lt;/author&gt;&lt;author&gt;Aksenova, Olga V.&lt;/author&gt;&lt;author&gt;Bespalaya, Yulia V.&lt;/author&gt;&lt;author&gt;Gofarov, Mikhail Yu&lt;/author&gt;&lt;author&gt;Kolosova, Yulia S.&lt;/author&gt;&lt;author&gt;Konopleva, Ekaterina S.&lt;/author&gt;&lt;author&gt;Spitsyn, Vitaly M.&lt;/author&gt;&lt;author&gt;Tanmuangpak, Kitti&lt;/author&gt;&lt;author&gt;Tumpeesuwan, Sakboworn&lt;/author&gt;&lt;/authors&gt;&lt;/contributors&gt;&lt;titles&gt;&lt;title&gt;Ancient river inference explains exceptional oriental freshwater mussel radiations&lt;/title&gt;&lt;secondary-title&gt;Scientific Reports&lt;/secondary-title&gt;&lt;alt-title&gt;Sci. Rep.&lt;/alt-title&gt;&lt;/titles&gt;&lt;periodical&gt;&lt;full-title&gt;Scientific Reports&lt;/full-title&gt;&lt;/periodical&gt;&lt;pages&gt;2135&lt;/pages&gt;&lt;volume&gt;7&lt;/volume&gt;&lt;dates&gt;&lt;year&gt;2017&lt;/year&gt;&lt;pub-dates&gt;&lt;date&gt;2017/05/18&lt;/date&gt;&lt;/pub-dates&gt;&lt;/dates&gt;&lt;isbn&gt;2045-2322&lt;/isbn&gt;&lt;urls&gt;&lt;related-urls&gt;&lt;url&gt;https://doi.org/10.1038/s41598-017-02312-z&lt;/url&gt;&lt;/related-urls&gt;&lt;/urls&gt;&lt;electronic-resource-num&gt;10.1038/s41598-017-02312-z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4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340788CE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44B45" w14:textId="603266F4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dopseudodo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ayinensis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 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lotov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.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2020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85589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618_3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6167B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taran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in,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Winyaw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91884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27504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E63C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2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5ECA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18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5BBEE" w14:textId="795F5F63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16F4B7DF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69BBC" w14:textId="396C752F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ndopseudodon salwenianus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Gould, 1844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3D8A2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674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A873B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yanmar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lween Basin,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Hlaingbwe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e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2CE1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2750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9BC6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2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D5FA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0717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C931D" w14:textId="22C58C89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2D255CB" w14:textId="77777777" w:rsidTr="008F186D">
        <w:trPr>
          <w:trHeight w:val="288"/>
        </w:trPr>
        <w:tc>
          <w:tcPr>
            <w:tcW w:w="146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7EA40" w14:textId="4270C4B8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ribe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onideini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rtmann, 1916</w:t>
            </w:r>
          </w:p>
        </w:tc>
      </w:tr>
      <w:tr w:rsidR="000A48DD" w:rsidRPr="00D6424A" w14:paraId="1FF2B89F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F53D9" w14:textId="4478E9E9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onidea angulata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ea, 1838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E0B4C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294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449CA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kanagan Lake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F8281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40261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E6A95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967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B86D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9672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075C5" w14:textId="6051BBD4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1A01BBEA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A81F7" w14:textId="316A22D6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eguminaia wheatleyi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ea, 1862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82DD7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177_7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34A47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arasu Riv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54FFA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40261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9D68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967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8C9E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9672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72F63" w14:textId="75A0BA8E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55FD90B2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77BB6" w14:textId="0F74DA6F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nosolenai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inat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 (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Heude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, 1877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1B123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/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55226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D4BC2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2266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FFDAF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NC_0232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402DB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226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E750F" w14:textId="0CD14175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cy1MaW1hPC9BdXRob3I+PFllYXI+MjAxNzwvWWVh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cy1MaW1hPC9BdXRob3I+PFllYXI+MjAxNzwvWWVh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5, 16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4B12DEF3" w14:textId="77777777" w:rsidTr="008F186D">
        <w:trPr>
          <w:trHeight w:val="288"/>
        </w:trPr>
        <w:tc>
          <w:tcPr>
            <w:tcW w:w="146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A5886" w14:textId="77090DFA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be Lamprotulini Modell, 1942</w:t>
            </w:r>
          </w:p>
        </w:tc>
      </w:tr>
      <w:tr w:rsidR="000A48DD" w:rsidRPr="00D6424A" w14:paraId="7541034D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426F8" w14:textId="48FEAE69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amprotula leaii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Gray, 1833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08A52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200_1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76027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09573" w14:textId="6525F252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4026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26273" w14:textId="7BCE1CE9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967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7B16A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9672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E0EF8" w14:textId="39AEDACA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69FDF214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BD809" w14:textId="29BCC2B3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otomida littoralis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Cuvier, 1798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B8D86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RMBH biv0177_10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111F1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Turkey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rasu River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A103C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40261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DA4CA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9672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7AEC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N39672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CB02" w14:textId="6700E0AC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Bolotov&lt;/Author&gt;&lt;Year&gt;2020&lt;/Year&gt;&lt;RecNum&gt;27&lt;/RecNum&gt;&lt;DisplayText&gt;[3]&lt;/DisplayText&gt;&lt;record&gt;&lt;rec-number&gt;27&lt;/rec-number&gt;&lt;foreign-keys&gt;&lt;key app="EN" db-id="pwe25r02ss9p9xe9wsdpweeya0sv0dfed0ea" timestamp="1651127851"&gt;27&lt;/key&gt;&lt;/foreign-keys&gt;&lt;ref-type name="Journal Article"&gt;17&lt;/ref-type&gt;&lt;contributors&gt;&lt;authors&gt;&lt;author&gt;Bolotov, Ivan N.&lt;/author&gt;&lt;author&gt;Konopleva, Ekaterina S.&lt;/author&gt;&lt;author&gt;Vikhrev, Ilya V.&lt;/author&gt;&lt;author&gt;Gofarov, Mikhail Yu&lt;/author&gt;&lt;author&gt;Lopes-Lima, Manuel&lt;/author&gt;&lt;author&gt;Bogan, Arthur E.&lt;/author&gt;&lt;author&gt;Lunn, Zau&lt;/author&gt;&lt;author&gt;Chan, Nyein&lt;/author&gt;&lt;author&gt;Win, Than&lt;/author&gt;&lt;author&gt;Aksenova, Olga V.&lt;/author&gt;&lt;author&gt;Tomilova, Alena A.&lt;/author&gt;&lt;author&gt;Tanmuangpak, Kitti&lt;/author&gt;&lt;author&gt;Tumpeesuwan, Sakboworn&lt;/author&gt;&lt;author&gt;Kondakov, Alexander V.&lt;/author&gt;&lt;/authors&gt;&lt;/contributors&gt;&lt;titles&gt;&lt;title&gt;New freshwater mussel taxa discoveries clarify biogeographic division of Southeast Asia&lt;/title&gt;&lt;secondary-title&gt;Scientific Reports&lt;/secondary-title&gt;&lt;alt-title&gt;Sci. Rep.&lt;/alt-title&gt;&lt;/titles&gt;&lt;periodical&gt;&lt;full-title&gt;Scientific Reports&lt;/full-title&gt;&lt;/periodical&gt;&lt;pages&gt;6616&lt;/pages&gt;&lt;volume&gt;10&lt;/volume&gt;&lt;number&gt;1&lt;/number&gt;&lt;dates&gt;&lt;year&gt;2020&lt;/year&gt;&lt;pub-dates&gt;&lt;date&gt;2020/04/20&lt;/date&gt;&lt;/pub-dates&gt;&lt;/dates&gt;&lt;isbn&gt;2045-2322&lt;/isbn&gt;&lt;urls&gt;&lt;related-urls&gt;&lt;url&gt;https://doi.org/10.1038/s41598-020-63612-5&lt;/url&gt;&lt;/related-urls&gt;&lt;/urls&gt;&lt;electronic-resource-num&gt;10.1038/s41598-020-63612-5&lt;/electronic-resource-num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D6424A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A48DD" w:rsidRPr="00D6424A" w14:paraId="3DAF50E1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7514B" w14:textId="498621EC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Pronodularia japanensis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Lea, 1859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39DC6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CSM 27183 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85CF0" w14:textId="77777777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2633E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226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60556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AB05562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7767A" w14:textId="77777777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KX82261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91609" w14:textId="5E4D261A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cy1MaW1hPC9BdXRob3I+PFllYXI+MjAxNzwvWWVh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cy1MaW1hPC9BdXRob3I+PFllYXI+MjAxNzwvWWVh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5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; GenBank</w:t>
            </w:r>
          </w:p>
        </w:tc>
      </w:tr>
      <w:tr w:rsidR="000A48DD" w:rsidRPr="00D6424A" w14:paraId="72A36150" w14:textId="77777777" w:rsidTr="008F186D">
        <w:trPr>
          <w:trHeight w:val="288"/>
        </w:trPr>
        <w:tc>
          <w:tcPr>
            <w:tcW w:w="1466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228C8" w14:textId="0CC60E90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be Schepmaniini Lopes</w:t>
            </w:r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cs/>
              </w:rPr>
              <w:t>-</w:t>
            </w:r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ima, Pfeiffer &amp; </w:t>
            </w:r>
            <w:proofErr w:type="spellStart"/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ieritz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2021</w:t>
            </w:r>
          </w:p>
        </w:tc>
      </w:tr>
      <w:tr w:rsidR="000A48DD" w:rsidRPr="00D6424A" w14:paraId="5624EBDF" w14:textId="77777777" w:rsidTr="008F186D">
        <w:trPr>
          <w:trHeight w:val="288"/>
        </w:trPr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44032" w14:textId="649495A4" w:rsidR="000A48DD" w:rsidRPr="00D677B8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hepmania</w:t>
            </w:r>
            <w:proofErr w:type="spellEnd"/>
            <w:r w:rsidRPr="00D6424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677B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euwenhuis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677B8">
              <w:rPr>
                <w:rFonts w:ascii="Times New Roman" w:eastAsia="Times New Roman" w:hAnsi="Times New Roman" w:cs="Times New Roman"/>
                <w:sz w:val="20"/>
                <w:szCs w:val="20"/>
              </w:rPr>
              <w:t>(Schepman, 1898)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8EBA4" w14:textId="189A7CCA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R MOL 14421_x475</w:t>
            </w:r>
          </w:p>
        </w:tc>
        <w:tc>
          <w:tcPr>
            <w:tcW w:w="4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4B2F0" w14:textId="79B21B1C" w:rsidR="000A48DD" w:rsidRPr="00D6424A" w:rsidRDefault="000A48DD" w:rsidP="000A4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 xml:space="preserve">: 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Borne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1A284" w14:textId="40C6F72F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6787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46910" w14:textId="2653A0A6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68408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F4CC0" w14:textId="6F531FFD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t>MZ68403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503599" w14:textId="37AA02AB" w:rsidR="000A48DD" w:rsidRPr="00D6424A" w:rsidRDefault="000A48DD" w:rsidP="000A4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Zieritz&lt;/Author&gt;&lt;Year&gt;2021&lt;/Year&gt;&lt;RecNum&gt;145&lt;/RecNum&gt;&lt;DisplayText&gt;[12]&lt;/DisplayText&gt;&lt;record&gt;&lt;rec-number&gt;145&lt;/rec-number&gt;&lt;foreign-keys&gt;&lt;key app="EN" db-id="pwe25r02ss9p9xe9wsdpweeya0sv0dfed0ea" timestamp="1703083324"&gt;145&lt;/key&gt;&lt;/foreign-keys&gt;&lt;ref-type name="Journal Article"&gt;17&lt;/ref-type&gt;&lt;contributors&gt;&lt;authors&gt;&lt;author&gt;Zieritz, Alexandra&lt;/author&gt;&lt;author&gt;Jainih, Leonardo&lt;/author&gt;&lt;author&gt;Pfeiffer, John&lt;/author&gt;&lt;author&gt;Rahim, Khairul Adha A.&lt;/author&gt;&lt;author&gt;Prayogo, Hari&lt;/author&gt;&lt;author&gt;Anwari, Muhammad Sofwan&lt;/author&gt;&lt;author&gt;Fikri, Arman Hadi&lt;/author&gt;&lt;author&gt;Diba, Farah&lt;/author&gt;&lt;author&gt;Taha, Hussein&lt;/author&gt;&lt;author&gt;Sulaiman, Zohrah&lt;/author&gt;&lt;author&gt;Froufe, Elsa&lt;/author&gt;&lt;author&gt;Lopes-Lima, Manuel&lt;/author&gt;&lt;/authors&gt;&lt;/contributors&gt;&lt;titles&gt;&lt;title&gt;A new genus and two new, rare freshwater mussel (Bivalvia: Unionidae) species endemic to Borneo are threatened by ongoing habitat destruction&lt;/title&gt;&lt;secondary-title&gt;Aquatic Conservation: Marine and Freshwater Ecosystems&lt;/secondary-title&gt;&lt;/titles&gt;&lt;periodical&gt;&lt;full-title&gt;Aquatic Conservation: Marine and Freshwater Ecosystems&lt;/full-title&gt;&lt;/periodical&gt;&lt;pages&gt;3169–3183&lt;/pages&gt;&lt;volume&gt;31&lt;/volume&gt;&lt;number&gt;11&lt;/number&gt;&lt;keywords&gt;&lt;keyword&gt;biodiversity&lt;/keyword&gt;&lt;keyword&gt;Borneo&lt;/keyword&gt;&lt;keyword&gt;conservation&lt;/keyword&gt;&lt;keyword&gt;endemic species&lt;/keyword&gt;&lt;keyword&gt;freshwater mussels&lt;/keyword&gt;&lt;keyword&gt;invertebrates&lt;/keyword&gt;&lt;keyword&gt;phylogeny&lt;/keyword&gt;&lt;keyword&gt;Sinanodonta woodiana&lt;/keyword&gt;&lt;keyword&gt;Unionida&lt;/keyword&gt;&lt;/keywords&gt;&lt;dates&gt;&lt;year&gt;2021&lt;/year&gt;&lt;pub-dates&gt;&lt;date&gt;2021/11/01&lt;/date&gt;&lt;/pub-dates&gt;&lt;/dates&gt;&lt;publisher&gt;John Wiley &amp;amp; Sons, Ltd&lt;/publisher&gt;&lt;isbn&gt;1052-7613&lt;/isbn&gt;&lt;urls&gt;&lt;related-urls&gt;&lt;url&gt;https://doi.org/10.1002/aqc.3695&lt;/url&gt;&lt;/related-urls&gt;&lt;/urls&gt;&lt;electronic-resource-num&gt;10.1002/aqc.3695&lt;/electronic-resource-num&gt;&lt;access-date&gt;2023/12/20&lt;/access-date&gt;&lt;/record&gt;&lt;/Cite&gt;&lt;/EndNote&gt;</w:instrTex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2]</w:t>
            </w:r>
            <w:r w:rsidRPr="00D6424A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4613697" w14:textId="33649F81" w:rsidR="0029113B" w:rsidRDefault="0029113B" w:rsidP="00A31A6E">
      <w:pPr>
        <w:rPr>
          <w:rFonts w:ascii="Times New Roman" w:hAnsi="Times New Roman" w:cs="Times New Roman"/>
        </w:rPr>
      </w:pPr>
    </w:p>
    <w:p w14:paraId="158BE1B0" w14:textId="69D8ECB1" w:rsidR="0029113B" w:rsidRPr="00245F5E" w:rsidRDefault="0029113B" w:rsidP="0029113B">
      <w:pPr>
        <w:ind w:hanging="720"/>
        <w:rPr>
          <w:rFonts w:ascii="Times New Roman" w:hAnsi="Times New Roman" w:cs="Times New Roman"/>
          <w:b/>
          <w:bCs/>
        </w:rPr>
      </w:pPr>
      <w:r w:rsidRPr="00245F5E">
        <w:rPr>
          <w:rFonts w:ascii="Times New Roman" w:hAnsi="Times New Roman" w:cs="Times New Roman"/>
          <w:b/>
          <w:bCs/>
        </w:rPr>
        <w:t>References</w:t>
      </w:r>
    </w:p>
    <w:p w14:paraId="62A177DF" w14:textId="77777777" w:rsidR="007D4868" w:rsidRPr="007D4868" w:rsidRDefault="0029113B" w:rsidP="007D4868">
      <w:pPr>
        <w:pStyle w:val="EndNoteBibliography"/>
        <w:spacing w:after="0"/>
        <w:ind w:left="720" w:hanging="720"/>
      </w:pPr>
      <w:r w:rsidRPr="00245F5E">
        <w:fldChar w:fldCharType="begin"/>
      </w:r>
      <w:r w:rsidRPr="00245F5E">
        <w:instrText xml:space="preserve"> ADDIN EN</w:instrText>
      </w:r>
      <w:r w:rsidRPr="00245F5E">
        <w:rPr>
          <w:szCs w:val="22"/>
          <w:cs/>
        </w:rPr>
        <w:instrText>.</w:instrText>
      </w:r>
      <w:r w:rsidRPr="00245F5E">
        <w:instrText xml:space="preserve">REFLIST </w:instrText>
      </w:r>
      <w:r w:rsidRPr="00245F5E">
        <w:fldChar w:fldCharType="separate"/>
      </w:r>
      <w:r w:rsidR="007D4868" w:rsidRPr="007D4868">
        <w:t>1.</w:t>
      </w:r>
      <w:r w:rsidR="007D4868" w:rsidRPr="007D4868">
        <w:tab/>
        <w:t xml:space="preserve">Konopleva, E.S., et al., </w:t>
      </w:r>
      <w:r w:rsidR="007D4868" w:rsidRPr="007D4868">
        <w:rPr>
          <w:i/>
        </w:rPr>
        <w:t>Diversity and phylogenetics of freshwater mussels (Unionidae) from southern Thailand with the description of one new genus and five new species-group taxa.</w:t>
      </w:r>
      <w:r w:rsidR="007D4868" w:rsidRPr="007D4868">
        <w:t xml:space="preserve"> Diversity, 2023. </w:t>
      </w:r>
      <w:r w:rsidR="007D4868" w:rsidRPr="007D4868">
        <w:rPr>
          <w:b/>
        </w:rPr>
        <w:t>15</w:t>
      </w:r>
      <w:r w:rsidR="007D4868" w:rsidRPr="007D4868">
        <w:t>: p. 10.</w:t>
      </w:r>
    </w:p>
    <w:p w14:paraId="758903D5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2.</w:t>
      </w:r>
      <w:r w:rsidRPr="007D4868">
        <w:tab/>
        <w:t xml:space="preserve">Konopleva, E.S., et al., </w:t>
      </w:r>
      <w:r w:rsidRPr="007D4868">
        <w:rPr>
          <w:i/>
        </w:rPr>
        <w:t>New freshwater mussels from two Southeast Asian genera Bineurus and Thaiconcha (Pseudodontini, Gonideinae, Unionidae).</w:t>
      </w:r>
      <w:r w:rsidRPr="007D4868">
        <w:t xml:space="preserve"> Scientific Reports, 2021. </w:t>
      </w:r>
      <w:r w:rsidRPr="007D4868">
        <w:rPr>
          <w:b/>
        </w:rPr>
        <w:t>11</w:t>
      </w:r>
      <w:r w:rsidRPr="007D4868">
        <w:t>(1): p. 8244.</w:t>
      </w:r>
    </w:p>
    <w:p w14:paraId="1129C578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3.</w:t>
      </w:r>
      <w:r w:rsidRPr="007D4868">
        <w:tab/>
        <w:t xml:space="preserve">Bolotov, I.N., et al., </w:t>
      </w:r>
      <w:r w:rsidRPr="007D4868">
        <w:rPr>
          <w:i/>
        </w:rPr>
        <w:t>New freshwater mussel taxa discoveries clarify biogeographic division of Southeast Asia.</w:t>
      </w:r>
      <w:r w:rsidRPr="007D4868">
        <w:t xml:space="preserve"> Scientific Reports, 2020. </w:t>
      </w:r>
      <w:r w:rsidRPr="007D4868">
        <w:rPr>
          <w:b/>
        </w:rPr>
        <w:t>10</w:t>
      </w:r>
      <w:r w:rsidRPr="007D4868">
        <w:t>(1): p. 6616.</w:t>
      </w:r>
    </w:p>
    <w:p w14:paraId="4E158817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4.</w:t>
      </w:r>
      <w:r w:rsidRPr="007D4868">
        <w:tab/>
        <w:t xml:space="preserve">Bolotov, I.N., et al., </w:t>
      </w:r>
      <w:r w:rsidRPr="007D4868">
        <w:rPr>
          <w:i/>
        </w:rPr>
        <w:t>Ancient river inference explains exceptional oriental freshwater mussel radiations.</w:t>
      </w:r>
      <w:r w:rsidRPr="007D4868">
        <w:t xml:space="preserve"> Scientific Reports, 2017. </w:t>
      </w:r>
      <w:r w:rsidRPr="007D4868">
        <w:rPr>
          <w:b/>
        </w:rPr>
        <w:t>7</w:t>
      </w:r>
      <w:r w:rsidRPr="007D4868">
        <w:t>: p. 2135.</w:t>
      </w:r>
    </w:p>
    <w:p w14:paraId="678F9E52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5.</w:t>
      </w:r>
      <w:r w:rsidRPr="007D4868">
        <w:tab/>
        <w:t xml:space="preserve">Jeratthitikul, E. and C. Sutcharit, </w:t>
      </w:r>
      <w:r w:rsidRPr="007D4868">
        <w:rPr>
          <w:i/>
        </w:rPr>
        <w:t>Multi-locus phylogeny reveals a new freshwater mussel in the genus Bineurus Simpson, 1900 (Unionidae: Pseudodontini) from Thailand.</w:t>
      </w:r>
      <w:r w:rsidRPr="007D4868">
        <w:t xml:space="preserve"> Tropical Natural History, 2023. </w:t>
      </w:r>
      <w:r w:rsidRPr="007D4868">
        <w:rPr>
          <w:b/>
        </w:rPr>
        <w:t>Supplement 7</w:t>
      </w:r>
      <w:r w:rsidRPr="007D4868">
        <w:t>: p. 173–180.</w:t>
      </w:r>
    </w:p>
    <w:p w14:paraId="3121B931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6.</w:t>
      </w:r>
      <w:r w:rsidRPr="007D4868">
        <w:tab/>
        <w:t xml:space="preserve">Jeratthitikul, E., C. Sutcharit, and P. Prasankok, </w:t>
      </w:r>
      <w:r w:rsidRPr="007D4868">
        <w:rPr>
          <w:i/>
        </w:rPr>
        <w:t>Two new genera and three new species of exceptionally rare and endemic freshwater mussels (Bivalvia: Unionidae) from the Mekong Basin.</w:t>
      </w:r>
      <w:r w:rsidRPr="007D4868">
        <w:t xml:space="preserve"> Zoosystematics and Evolution, 2024. </w:t>
      </w:r>
      <w:r w:rsidRPr="007D4868">
        <w:rPr>
          <w:b/>
        </w:rPr>
        <w:t>100</w:t>
      </w:r>
      <w:r w:rsidRPr="007D4868">
        <w:t>(4): p. 1333–1345.</w:t>
      </w:r>
    </w:p>
    <w:p w14:paraId="23F80DF8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7.</w:t>
      </w:r>
      <w:r w:rsidRPr="007D4868">
        <w:tab/>
        <w:t xml:space="preserve">Jeratthitikul, E., et al., </w:t>
      </w:r>
      <w:r w:rsidRPr="007D4868">
        <w:rPr>
          <w:i/>
        </w:rPr>
        <w:t>Molecular phylogeny reveals a new genus of freshwater mussels from the Mekong River Basin (Bivalvia: Unionidae).</w:t>
      </w:r>
      <w:r w:rsidRPr="007D4868">
        <w:t xml:space="preserve"> European Journal of Taxonomy 2021. </w:t>
      </w:r>
      <w:r w:rsidRPr="007D4868">
        <w:rPr>
          <w:b/>
        </w:rPr>
        <w:t>775</w:t>
      </w:r>
      <w:r w:rsidRPr="007D4868">
        <w:t>: p. 119–142.</w:t>
      </w:r>
    </w:p>
    <w:p w14:paraId="5B34531A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8.</w:t>
      </w:r>
      <w:r w:rsidRPr="007D4868">
        <w:tab/>
        <w:t xml:space="preserve">Pfeiffer, J.M. and D.L. Graf, </w:t>
      </w:r>
      <w:r w:rsidRPr="007D4868">
        <w:rPr>
          <w:i/>
        </w:rPr>
        <w:t>Evolution of bilaterally asymmetrical larvae in freshwater mussels (Bivalvia: Unionoida: Unionidae).</w:t>
      </w:r>
      <w:r w:rsidRPr="007D4868">
        <w:t xml:space="preserve"> Zoological Journal of the Linnean Society, 2015. </w:t>
      </w:r>
      <w:r w:rsidRPr="007D4868">
        <w:rPr>
          <w:b/>
        </w:rPr>
        <w:t>175</w:t>
      </w:r>
      <w:r w:rsidRPr="007D4868">
        <w:t>(2): p. 307–318.</w:t>
      </w:r>
    </w:p>
    <w:p w14:paraId="433ABEE1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9.</w:t>
      </w:r>
      <w:r w:rsidRPr="007D4868">
        <w:tab/>
        <w:t xml:space="preserve">Jeratthitikul, E., et al., </w:t>
      </w:r>
      <w:r w:rsidRPr="007D4868">
        <w:rPr>
          <w:i/>
        </w:rPr>
        <w:t>Phylogeny and biogeography of Indochinese freshwater mussels in the genus Pilsbryoconcha Simpson, 1900 (Bivalvia: Unionidae) with descriptions of four new species.</w:t>
      </w:r>
      <w:r w:rsidRPr="007D4868">
        <w:t xml:space="preserve"> Scientific Reports, 2022. </w:t>
      </w:r>
      <w:r w:rsidRPr="007D4868">
        <w:rPr>
          <w:b/>
        </w:rPr>
        <w:t>12</w:t>
      </w:r>
      <w:r w:rsidRPr="007D4868">
        <w:t>(1): p. 20458.</w:t>
      </w:r>
    </w:p>
    <w:p w14:paraId="4B092C38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10.</w:t>
      </w:r>
      <w:r w:rsidRPr="007D4868">
        <w:tab/>
        <w:t xml:space="preserve">Bolotov, I.N., et al., </w:t>
      </w:r>
      <w:r w:rsidRPr="007D4868">
        <w:rPr>
          <w:i/>
        </w:rPr>
        <w:t>Integrative taxonomic reappraisal and evolutionary biogeography of the most diverse freshwater mussel clade from Southeast Asia (Pseudodontini).</w:t>
      </w:r>
      <w:r w:rsidRPr="007D4868">
        <w:t xml:space="preserve"> Water, 2023. </w:t>
      </w:r>
      <w:r w:rsidRPr="007D4868">
        <w:rPr>
          <w:b/>
        </w:rPr>
        <w:t>15</w:t>
      </w:r>
      <w:r w:rsidRPr="007D4868">
        <w:t>: p. 3117.</w:t>
      </w:r>
    </w:p>
    <w:p w14:paraId="6863736E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11.</w:t>
      </w:r>
      <w:r w:rsidRPr="007D4868">
        <w:tab/>
        <w:t xml:space="preserve">Froufe, E., et al., </w:t>
      </w:r>
      <w:r w:rsidRPr="007D4868">
        <w:rPr>
          <w:i/>
        </w:rPr>
        <w:t>Mesozoic mitogenome rearrangements and freshwater mussel (Bivalvia: Unionoidea) macroevolution.</w:t>
      </w:r>
      <w:r w:rsidRPr="007D4868">
        <w:t xml:space="preserve"> Heredity, 2020. </w:t>
      </w:r>
      <w:r w:rsidRPr="007D4868">
        <w:rPr>
          <w:b/>
        </w:rPr>
        <w:t>124</w:t>
      </w:r>
      <w:r w:rsidRPr="007D4868">
        <w:t>(1): p. 182–196.</w:t>
      </w:r>
    </w:p>
    <w:p w14:paraId="2DE2C514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12.</w:t>
      </w:r>
      <w:r w:rsidRPr="007D4868">
        <w:tab/>
        <w:t xml:space="preserve">Zieritz, A., et al., </w:t>
      </w:r>
      <w:r w:rsidRPr="007D4868">
        <w:rPr>
          <w:i/>
        </w:rPr>
        <w:t>A new genus and two new, rare freshwater mussel (Bivalvia: Unionidae) species endemic to Borneo are threatened by ongoing habitat destruction.</w:t>
      </w:r>
      <w:r w:rsidRPr="007D4868">
        <w:t xml:space="preserve"> Aquatic Conservation: Marine and Freshwater Ecosystems, 2021. </w:t>
      </w:r>
      <w:r w:rsidRPr="007D4868">
        <w:rPr>
          <w:b/>
        </w:rPr>
        <w:t>31</w:t>
      </w:r>
      <w:r w:rsidRPr="007D4868">
        <w:t>(11): p. 3169–3183.</w:t>
      </w:r>
    </w:p>
    <w:p w14:paraId="1D151992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13.</w:t>
      </w:r>
      <w:r w:rsidRPr="007D4868">
        <w:tab/>
        <w:t xml:space="preserve">Zieritz, A., et al., </w:t>
      </w:r>
      <w:r w:rsidRPr="007D4868">
        <w:rPr>
          <w:i/>
        </w:rPr>
        <w:t>Factors driving changes in freshwater mussel (Bivalvia, Unionida) diversity and distribution in Peninsular Malaysia.</w:t>
      </w:r>
      <w:r w:rsidRPr="007D4868">
        <w:t xml:space="preserve"> Science of The Total Environment, 2016. </w:t>
      </w:r>
      <w:r w:rsidRPr="007D4868">
        <w:rPr>
          <w:b/>
        </w:rPr>
        <w:t>571</w:t>
      </w:r>
      <w:r w:rsidRPr="007D4868">
        <w:t>: p. 1069–1078.</w:t>
      </w:r>
    </w:p>
    <w:p w14:paraId="2DD6F7BA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14.</w:t>
      </w:r>
      <w:r w:rsidRPr="007D4868">
        <w:tab/>
        <w:t xml:space="preserve">Bolotov, I.N., et al., </w:t>
      </w:r>
      <w:r w:rsidRPr="007D4868">
        <w:rPr>
          <w:i/>
        </w:rPr>
        <w:t>New taxa of freshwater mussels (Unionidae) from a species-rich but overlooked evolutionary hotspot in Southeast Asia.</w:t>
      </w:r>
      <w:r w:rsidRPr="007D4868">
        <w:t xml:space="preserve"> Scientific Reports, 2017. </w:t>
      </w:r>
      <w:r w:rsidRPr="007D4868">
        <w:rPr>
          <w:b/>
        </w:rPr>
        <w:t>7</w:t>
      </w:r>
      <w:r w:rsidRPr="007D4868">
        <w:t>: p. 11573.</w:t>
      </w:r>
    </w:p>
    <w:p w14:paraId="7C6D1540" w14:textId="77777777" w:rsidR="007D4868" w:rsidRPr="007D4868" w:rsidRDefault="007D4868" w:rsidP="007D4868">
      <w:pPr>
        <w:pStyle w:val="EndNoteBibliography"/>
        <w:spacing w:after="0"/>
        <w:ind w:left="720" w:hanging="720"/>
      </w:pPr>
      <w:r w:rsidRPr="007D4868">
        <w:t>15.</w:t>
      </w:r>
      <w:r w:rsidRPr="007D4868">
        <w:tab/>
        <w:t xml:space="preserve">Lopes-Lima, M., et al., </w:t>
      </w:r>
      <w:r w:rsidRPr="007D4868">
        <w:rPr>
          <w:i/>
        </w:rPr>
        <w:t>Phylogeny of the most species-rich freshwater bivalve family (Bivalvia: Unionida: Unionidae): Defining modern subfamilies and tribes.</w:t>
      </w:r>
      <w:r w:rsidRPr="007D4868">
        <w:t xml:space="preserve"> Molecular Phylogenetics and Evolution, 2017. </w:t>
      </w:r>
      <w:r w:rsidRPr="007D4868">
        <w:rPr>
          <w:b/>
        </w:rPr>
        <w:t>106</w:t>
      </w:r>
      <w:r w:rsidRPr="007D4868">
        <w:t>: p. 174–191.</w:t>
      </w:r>
    </w:p>
    <w:p w14:paraId="000FF444" w14:textId="77777777" w:rsidR="007D4868" w:rsidRPr="007D4868" w:rsidRDefault="007D4868" w:rsidP="007D4868">
      <w:pPr>
        <w:pStyle w:val="EndNoteBibliography"/>
        <w:ind w:left="720" w:hanging="720"/>
      </w:pPr>
      <w:r w:rsidRPr="007D4868">
        <w:t>16.</w:t>
      </w:r>
      <w:r w:rsidRPr="007D4868">
        <w:tab/>
        <w:t xml:space="preserve">Huang, X.-C., et al., </w:t>
      </w:r>
      <w:r w:rsidRPr="007D4868">
        <w:rPr>
          <w:i/>
        </w:rPr>
        <w:t>The complete maternally and paternally inherited mitochondrial genomes of the endangered freshwater mussel Solenaia carinatus (Bivalvia: Unionidae) and implications for Unionidae taxonomy.</w:t>
      </w:r>
      <w:r w:rsidRPr="007D4868">
        <w:t xml:space="preserve"> PLOS ONE, 2013. </w:t>
      </w:r>
      <w:r w:rsidRPr="007D4868">
        <w:rPr>
          <w:b/>
        </w:rPr>
        <w:t>8</w:t>
      </w:r>
      <w:r w:rsidRPr="007D4868">
        <w:t>(12): p. e84352.</w:t>
      </w:r>
    </w:p>
    <w:p w14:paraId="48A4BFFF" w14:textId="5B155CE9" w:rsidR="00147622" w:rsidRPr="00245F5E" w:rsidRDefault="0029113B" w:rsidP="00A31A6E">
      <w:pPr>
        <w:rPr>
          <w:rFonts w:ascii="Times New Roman" w:hAnsi="Times New Roman" w:cs="Times New Roman"/>
        </w:rPr>
      </w:pPr>
      <w:r w:rsidRPr="00245F5E">
        <w:rPr>
          <w:rFonts w:ascii="Times New Roman" w:hAnsi="Times New Roman" w:cs="Times New Roman"/>
        </w:rPr>
        <w:lastRenderedPageBreak/>
        <w:fldChar w:fldCharType="end"/>
      </w:r>
      <w:r w:rsidR="00E31829">
        <w:rPr>
          <w:rFonts w:ascii="Times New Roman" w:hAnsi="Times New Roman" w:cs="Times New Roman"/>
        </w:rPr>
        <w:fldChar w:fldCharType="begin"/>
      </w:r>
      <w:r w:rsidR="00E31829">
        <w:rPr>
          <w:rFonts w:ascii="Times New Roman" w:hAnsi="Times New Roman" w:cs="Times New Roman"/>
        </w:rPr>
        <w:instrText xml:space="preserve"> ADDIN </w:instrText>
      </w:r>
      <w:r w:rsidR="00E31829">
        <w:rPr>
          <w:rFonts w:ascii="Times New Roman" w:hAnsi="Times New Roman" w:cs="Times New Roman"/>
        </w:rPr>
        <w:fldChar w:fldCharType="end"/>
      </w:r>
    </w:p>
    <w:sectPr w:rsidR="00147622" w:rsidRPr="00245F5E" w:rsidSect="00F27F67">
      <w:pgSz w:w="15840" w:h="12240" w:orient="landscape"/>
      <w:pgMar w:top="54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e25r02ss9p9xe9wsdpweeya0sv0dfed0ea&quot;&gt;Unionidae Library&lt;record-ids&gt;&lt;item&gt;3&lt;/item&gt;&lt;item&gt;15&lt;/item&gt;&lt;item&gt;27&lt;/item&gt;&lt;item&gt;44&lt;/item&gt;&lt;item&gt;50&lt;/item&gt;&lt;item&gt;51&lt;/item&gt;&lt;item&gt;65&lt;/item&gt;&lt;item&gt;90&lt;/item&gt;&lt;item&gt;96&lt;/item&gt;&lt;item&gt;131&lt;/item&gt;&lt;item&gt;137&lt;/item&gt;&lt;item&gt;141&lt;/item&gt;&lt;item&gt;142&lt;/item&gt;&lt;item&gt;145&lt;/item&gt;&lt;item&gt;147&lt;/item&gt;&lt;item&gt;168&lt;/item&gt;&lt;/record-ids&gt;&lt;/item&gt;&lt;/Libraries&gt;"/>
    <w:docVar w:name="EN.UseJSCitationFormat" w:val="False"/>
  </w:docVars>
  <w:rsids>
    <w:rsidRoot w:val="00147622"/>
    <w:rsid w:val="00002926"/>
    <w:rsid w:val="00020ACE"/>
    <w:rsid w:val="000A48DD"/>
    <w:rsid w:val="000E3D97"/>
    <w:rsid w:val="001204F1"/>
    <w:rsid w:val="00147622"/>
    <w:rsid w:val="00182D99"/>
    <w:rsid w:val="0019482F"/>
    <w:rsid w:val="001973AF"/>
    <w:rsid w:val="001B0473"/>
    <w:rsid w:val="00212885"/>
    <w:rsid w:val="00212F64"/>
    <w:rsid w:val="00245F5E"/>
    <w:rsid w:val="002478D1"/>
    <w:rsid w:val="00284DB7"/>
    <w:rsid w:val="0029113B"/>
    <w:rsid w:val="002B4969"/>
    <w:rsid w:val="002F15F2"/>
    <w:rsid w:val="002F5075"/>
    <w:rsid w:val="00431F0E"/>
    <w:rsid w:val="00455565"/>
    <w:rsid w:val="00490013"/>
    <w:rsid w:val="004C59F5"/>
    <w:rsid w:val="0052276E"/>
    <w:rsid w:val="005373BE"/>
    <w:rsid w:val="0059364D"/>
    <w:rsid w:val="0066518A"/>
    <w:rsid w:val="006C5E88"/>
    <w:rsid w:val="006D6204"/>
    <w:rsid w:val="0074575A"/>
    <w:rsid w:val="00745E9D"/>
    <w:rsid w:val="00754679"/>
    <w:rsid w:val="007568B7"/>
    <w:rsid w:val="00765B8A"/>
    <w:rsid w:val="007843DE"/>
    <w:rsid w:val="007970E0"/>
    <w:rsid w:val="007D4868"/>
    <w:rsid w:val="007E6741"/>
    <w:rsid w:val="00817D24"/>
    <w:rsid w:val="00821B04"/>
    <w:rsid w:val="00823401"/>
    <w:rsid w:val="008E393C"/>
    <w:rsid w:val="008F186D"/>
    <w:rsid w:val="00906128"/>
    <w:rsid w:val="009C3716"/>
    <w:rsid w:val="009D67B4"/>
    <w:rsid w:val="009F6B51"/>
    <w:rsid w:val="00A31A6E"/>
    <w:rsid w:val="00AF61DA"/>
    <w:rsid w:val="00BE6DFC"/>
    <w:rsid w:val="00BF354B"/>
    <w:rsid w:val="00C17FE8"/>
    <w:rsid w:val="00C53C20"/>
    <w:rsid w:val="00CD5B50"/>
    <w:rsid w:val="00CE0F00"/>
    <w:rsid w:val="00D32517"/>
    <w:rsid w:val="00D6424A"/>
    <w:rsid w:val="00D677B8"/>
    <w:rsid w:val="00D73D09"/>
    <w:rsid w:val="00D81540"/>
    <w:rsid w:val="00E31829"/>
    <w:rsid w:val="00E66DD1"/>
    <w:rsid w:val="00ED7F87"/>
    <w:rsid w:val="00F27F67"/>
    <w:rsid w:val="00F31668"/>
    <w:rsid w:val="00F52233"/>
    <w:rsid w:val="00F66C69"/>
    <w:rsid w:val="00F7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8F7638"/>
  <w15:chartTrackingRefBased/>
  <w15:docId w15:val="{ABAFCBA5-CC2C-4164-ACA4-9F8082CDB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113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13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9113B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113B"/>
    <w:rPr>
      <w:rFonts w:ascii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C6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C69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37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3B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3BE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3BE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17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DC3B7-DEE8-4F47-8CB5-780FCB21F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66</Words>
  <Characters>79582</Characters>
  <Application>Microsoft Office Word</Application>
  <DocSecurity>0</DocSecurity>
  <Lines>663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gachai Jeratthitikul</dc:creator>
  <cp:keywords/>
  <dc:description/>
  <cp:lastModifiedBy>Zdravka Zorkova</cp:lastModifiedBy>
  <cp:revision>2</cp:revision>
  <dcterms:created xsi:type="dcterms:W3CDTF">2025-01-20T15:17:00Z</dcterms:created>
  <dcterms:modified xsi:type="dcterms:W3CDTF">2025-01-20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b5ba8c74531a6b0dadf8dc0a0a9faa732a3fe12c754aa861a4e1e922789d38</vt:lpwstr>
  </property>
</Properties>
</file>